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7CB550" w14:textId="2BCDB9C9" w:rsidR="00EC71D2" w:rsidRPr="00596DF3" w:rsidRDefault="003A6812" w:rsidP="00854FFB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854FFB" w:rsidRPr="00596DF3">
        <w:rPr>
          <w:b/>
          <w:lang w:val="en-US"/>
        </w:rPr>
        <w:t>S1. Flow chart</w:t>
      </w:r>
    </w:p>
    <w:p w14:paraId="7C74A5CA" w14:textId="06FFC1D8" w:rsidR="00854FFB" w:rsidRPr="00596DF3" w:rsidRDefault="001439BE" w:rsidP="00854FFB">
      <w:pPr>
        <w:rPr>
          <w:b/>
          <w:lang w:val="en-US"/>
        </w:rPr>
      </w:pPr>
      <w:r>
        <w:rPr>
          <w:b/>
          <w:noProof/>
          <w:lang w:eastAsia="fr-FR"/>
        </w:rPr>
        <w:pict w14:anchorId="7913B8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7.2pt;height:232.8pt">
            <v:imagedata r:id="rId8" o:title="FlowChart_VF" croptop="8760f" cropbottom="20501f" cropleft="5455f" cropright="6509f"/>
          </v:shape>
        </w:pict>
      </w:r>
    </w:p>
    <w:p w14:paraId="2503F98F" w14:textId="789E7FE3" w:rsidR="00806864" w:rsidRPr="00596DF3" w:rsidRDefault="00806864" w:rsidP="00854FFB">
      <w:pPr>
        <w:rPr>
          <w:b/>
          <w:lang w:val="en-US"/>
        </w:rPr>
        <w:sectPr w:rsidR="00806864" w:rsidRPr="00596DF3" w:rsidSect="00854FFB">
          <w:pgSz w:w="11906" w:h="16838"/>
          <w:pgMar w:top="1418" w:right="1274" w:bottom="284" w:left="1418" w:header="708" w:footer="708" w:gutter="0"/>
          <w:cols w:space="708"/>
          <w:docGrid w:linePitch="360"/>
        </w:sectPr>
      </w:pPr>
    </w:p>
    <w:p w14:paraId="0CE5D9D3" w14:textId="11C8FA0E" w:rsidR="0085373A" w:rsidRPr="00596DF3" w:rsidRDefault="003A6812">
      <w:pPr>
        <w:rPr>
          <w:b/>
          <w:lang w:val="en-US"/>
        </w:rPr>
      </w:pPr>
      <w:r>
        <w:rPr>
          <w:b/>
          <w:lang w:val="en-US"/>
        </w:rPr>
        <w:lastRenderedPageBreak/>
        <w:t>Supplementary</w:t>
      </w:r>
      <w:r w:rsidR="00E81B00" w:rsidRPr="00596DF3">
        <w:rPr>
          <w:b/>
          <w:lang w:val="en-US"/>
        </w:rPr>
        <w:t xml:space="preserve"> </w:t>
      </w:r>
      <w:r w:rsidR="000C38E6" w:rsidRPr="00596DF3">
        <w:rPr>
          <w:b/>
          <w:lang w:val="en-US"/>
        </w:rPr>
        <w:t>S</w:t>
      </w:r>
      <w:r w:rsidR="00854FFB" w:rsidRPr="00596DF3">
        <w:rPr>
          <w:b/>
          <w:lang w:val="en-US"/>
        </w:rPr>
        <w:t>2</w:t>
      </w:r>
      <w:r w:rsidR="00E81B00" w:rsidRPr="00596DF3">
        <w:rPr>
          <w:b/>
          <w:lang w:val="en-US"/>
        </w:rPr>
        <w:t>.</w:t>
      </w:r>
      <w:r w:rsidR="00F776A0" w:rsidRPr="00596DF3">
        <w:rPr>
          <w:b/>
          <w:lang w:val="en-US"/>
        </w:rPr>
        <w:t xml:space="preserve"> C</w:t>
      </w:r>
      <w:r w:rsidR="00F776A0" w:rsidRPr="00596DF3">
        <w:rPr>
          <w:rFonts w:ascii="Calibri" w:eastAsia="Times New Roman" w:hAnsi="Calibri" w:cs="Calibri"/>
          <w:b/>
          <w:bCs/>
          <w:color w:val="000000"/>
          <w:lang w:val="en-US" w:eastAsia="fr-FR"/>
        </w:rPr>
        <w:t>haracteristics c</w:t>
      </w:r>
      <w:r w:rsidR="00F776A0" w:rsidRPr="00596DF3">
        <w:rPr>
          <w:b/>
          <w:lang w:val="en-US"/>
        </w:rPr>
        <w:t xml:space="preserve">omparison between </w:t>
      </w:r>
      <w:r w:rsidR="00596DF3" w:rsidRPr="00596DF3">
        <w:rPr>
          <w:b/>
          <w:lang w:val="en-US"/>
        </w:rPr>
        <w:t xml:space="preserve">the </w:t>
      </w:r>
      <w:r w:rsidR="005C3B85" w:rsidRPr="00596DF3">
        <w:rPr>
          <w:b/>
          <w:lang w:val="en-US"/>
        </w:rPr>
        <w:t xml:space="preserve">French Health Insurance (FHI) </w:t>
      </w:r>
      <w:r w:rsidR="004E5213">
        <w:rPr>
          <w:b/>
          <w:lang w:val="en-US"/>
        </w:rPr>
        <w:t>population and the rest of FINE population (except FHI)</w:t>
      </w:r>
    </w:p>
    <w:tbl>
      <w:tblPr>
        <w:tblW w:w="10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2636"/>
        <w:gridCol w:w="1480"/>
        <w:gridCol w:w="1639"/>
        <w:gridCol w:w="1920"/>
        <w:gridCol w:w="1240"/>
      </w:tblGrid>
      <w:tr w:rsidR="004E5213" w:rsidRPr="00596DF3" w14:paraId="58B5EE05" w14:textId="77777777" w:rsidTr="001D6023">
        <w:trPr>
          <w:trHeight w:val="5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28D9" w14:textId="77777777" w:rsidR="004E5213" w:rsidRPr="00596DF3" w:rsidRDefault="004E5213" w:rsidP="004E52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60BAF" w14:textId="77777777" w:rsidR="004E5213" w:rsidRPr="00596DF3" w:rsidRDefault="004E5213" w:rsidP="004E52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2644" w14:textId="13E19927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FHI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b/>
                <w:bCs/>
                <w:color w:val="000000"/>
              </w:rPr>
              <w:t>N =61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FBE9" w14:textId="039FBFD9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FINE except FHI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b/>
                <w:bCs/>
                <w:color w:val="000000"/>
              </w:rPr>
              <w:t>N = 4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E120" w14:textId="77777777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Statistical te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6D68" w14:textId="4AB77904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-value</w:t>
            </w:r>
          </w:p>
        </w:tc>
      </w:tr>
      <w:tr w:rsidR="004E5213" w:rsidRPr="00596DF3" w14:paraId="009777F5" w14:textId="77777777" w:rsidTr="001D6023">
        <w:trPr>
          <w:trHeight w:val="300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1B58" w14:textId="77777777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Group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ADD86" w14:textId="074231D9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Inappropri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66B9" w14:textId="6270C9A5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32 (21.43%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A996" w14:textId="14FA1B46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8 (20.90%)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CC4B" w14:textId="77777777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02D5" w14:textId="6AF05627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84</w:t>
            </w:r>
          </w:p>
        </w:tc>
      </w:tr>
      <w:tr w:rsidR="004E5213" w:rsidRPr="00596DF3" w14:paraId="1011BA50" w14:textId="77777777" w:rsidTr="001D6023">
        <w:trPr>
          <w:trHeight w:val="288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19110" w14:textId="77777777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6E499" w14:textId="4EF8F085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Appropri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9DBF" w14:textId="2A2F14BE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484 (78.57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6BE7" w14:textId="679333E7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333 (79.10%)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042349" w14:textId="77777777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CA5B00" w14:textId="77777777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1D6023" w:rsidRPr="00596DF3" w14:paraId="77BC26CB" w14:textId="77777777" w:rsidTr="001D6023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4217" w14:textId="77777777" w:rsidR="001D6023" w:rsidRPr="00596DF3" w:rsidRDefault="001D6023" w:rsidP="001D6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53A95" w14:textId="77777777" w:rsidR="001D6023" w:rsidRPr="00596DF3" w:rsidRDefault="001D6023" w:rsidP="001D60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31E2" w14:textId="77777777" w:rsidR="001D6023" w:rsidRPr="00596DF3" w:rsidRDefault="001D6023" w:rsidP="001D60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7715" w14:textId="77777777" w:rsidR="001D6023" w:rsidRPr="00596DF3" w:rsidRDefault="001D6023" w:rsidP="001D6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1B26" w14:textId="77777777" w:rsidR="001D6023" w:rsidRPr="00596DF3" w:rsidRDefault="001D6023" w:rsidP="001D6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5554" w14:textId="77777777" w:rsidR="001D6023" w:rsidRPr="00596DF3" w:rsidRDefault="001D6023" w:rsidP="001D6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4E5213" w:rsidRPr="00596DF3" w14:paraId="1ECF4124" w14:textId="77777777" w:rsidTr="001D6023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8292B31" w14:textId="51D93908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INAPPROPRIATE TRANSF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2E6AAA94" w14:textId="3F9AF309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= 13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4D1EB6F2" w14:textId="2AC7B948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= 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2E5D512F" w14:textId="77777777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4D0047CC" w14:textId="77777777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1D6023" w:rsidRPr="00596DF3" w14:paraId="1DF9EAFC" w14:textId="77777777" w:rsidTr="001D6023">
        <w:trPr>
          <w:trHeight w:val="288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02C85D" w14:textId="77777777" w:rsidR="001D6023" w:rsidRPr="00596DF3" w:rsidRDefault="001D6023" w:rsidP="001D6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haracteristics of the resident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CD59CC" w14:textId="77777777" w:rsidR="001D6023" w:rsidRPr="00596DF3" w:rsidRDefault="001D6023" w:rsidP="001D6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FAC1EC" w14:textId="77777777" w:rsidR="001D6023" w:rsidRPr="00596DF3" w:rsidRDefault="001D6023" w:rsidP="001D6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EE5A44" w14:textId="77777777" w:rsidR="001D6023" w:rsidRPr="00596DF3" w:rsidRDefault="001D6023" w:rsidP="001D6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09D340" w14:textId="77777777" w:rsidR="001D6023" w:rsidRPr="00596DF3" w:rsidRDefault="001D6023" w:rsidP="001D6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E5213" w:rsidRPr="00596DF3" w14:paraId="22CD067A" w14:textId="77777777" w:rsidTr="004E5213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89E2" w14:textId="77777777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Femal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FC1" w14:textId="77777777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11FB" w14:textId="645BEEC7" w:rsidR="004E5213" w:rsidRPr="00596DF3" w:rsidRDefault="004E5213" w:rsidP="004E5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6 (65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C657" w14:textId="7DB8D1F1" w:rsidR="004E5213" w:rsidRPr="00596DF3" w:rsidRDefault="004E5213" w:rsidP="004E5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53 (6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D0B2" w14:textId="1AC56AD1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Ch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1561" w14:textId="67AA67F0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4E5213" w:rsidRPr="00596DF3" w14:paraId="18F94C97" w14:textId="77777777" w:rsidTr="004E5213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0CD" w14:textId="77777777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Age (mean, SD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C114" w14:textId="77777777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F67A" w14:textId="0C90DD6E" w:rsidR="004E5213" w:rsidRPr="00596DF3" w:rsidRDefault="004E5213" w:rsidP="004E5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5.81 (7.9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9AD5" w14:textId="5F30EEFE" w:rsidR="004E5213" w:rsidRPr="00596DF3" w:rsidRDefault="004E5213" w:rsidP="004E5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7.61 (7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C888" w14:textId="229F9C29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Mann-Whitn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B325" w14:textId="4B6E331F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</w:tr>
      <w:tr w:rsidR="004E5213" w:rsidRPr="00596DF3" w14:paraId="064799F2" w14:textId="77777777" w:rsidTr="004E5213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EE89" w14:textId="7BAA63CB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harlson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ore (mean, 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C1A8" w14:textId="6441F228" w:rsidR="004E5213" w:rsidRPr="00596DF3" w:rsidRDefault="004E5213" w:rsidP="004E5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.68 (2.2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133C" w14:textId="7D88310B" w:rsidR="004E5213" w:rsidRPr="00596DF3" w:rsidRDefault="004E5213" w:rsidP="004E5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.79 (2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2D065" w14:textId="27167B76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E5213">
              <w:rPr>
                <w:rFonts w:ascii="Calibri" w:eastAsia="Times New Roman" w:hAnsi="Calibri" w:cs="Calibri"/>
                <w:color w:val="000000"/>
                <w:lang w:val="en-US" w:eastAsia="fr-FR"/>
              </w:rPr>
              <w:t>Mann-Whitn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863C" w14:textId="131E8044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78</w:t>
            </w:r>
          </w:p>
        </w:tc>
      </w:tr>
      <w:tr w:rsidR="004E5213" w:rsidRPr="00596DF3" w14:paraId="0209EF07" w14:textId="77777777" w:rsidTr="004E5213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CD8" w14:textId="52C35EAD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Katz ADL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ore (mean, 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E93A" w14:textId="32F8C23C" w:rsidR="004E5213" w:rsidRPr="00596DF3" w:rsidRDefault="004E5213" w:rsidP="004E5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.27 (1.7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16BC" w14:textId="44DBEE96" w:rsidR="004E5213" w:rsidRPr="00596DF3" w:rsidRDefault="004E5213" w:rsidP="004E5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.88 (1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0FAC5" w14:textId="18245872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E5213">
              <w:rPr>
                <w:rFonts w:ascii="Calibri" w:eastAsia="Times New Roman" w:hAnsi="Calibri" w:cs="Calibri"/>
                <w:color w:val="000000"/>
                <w:lang w:val="en-US" w:eastAsia="fr-FR"/>
              </w:rPr>
              <w:t>Mann-Whitn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348E" w14:textId="58C6650C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3F6AF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5213" w:rsidRPr="00596DF3" w14:paraId="7DC8FA82" w14:textId="77777777" w:rsidTr="004E5213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7EF0" w14:textId="77777777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alliative car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9B27" w14:textId="77777777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E91A" w14:textId="2506B77D" w:rsidR="004E5213" w:rsidRPr="00596DF3" w:rsidRDefault="004E5213" w:rsidP="004E5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9 (14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84A8" w14:textId="7551711B" w:rsidR="004E5213" w:rsidRPr="00596DF3" w:rsidRDefault="004E5213" w:rsidP="004E5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3 (1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DE66" w14:textId="6B56790D" w:rsidR="004E5213" w:rsidRPr="00596DF3" w:rsidRDefault="005E062B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E5213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BFD3" w14:textId="02BD0AE7" w:rsidR="004E5213" w:rsidRPr="00596DF3" w:rsidRDefault="005E062B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4E5213" w:rsidRPr="00596DF3" w14:paraId="7F586B46" w14:textId="77777777" w:rsidTr="004E5213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4CE8" w14:textId="7AC4FFEA" w:rsidR="004E5213" w:rsidRPr="00596DF3" w:rsidRDefault="004E5213" w:rsidP="004E5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Adva</w:t>
            </w:r>
            <w:r w:rsidR="00631800">
              <w:rPr>
                <w:rFonts w:ascii="Calibri" w:eastAsia="Times New Roman" w:hAnsi="Calibri" w:cs="Calibri"/>
                <w:color w:val="000000"/>
                <w:lang w:val="en-US" w:eastAsia="fr-FR"/>
              </w:rPr>
              <w:t>nce directives not to hospitali</w:t>
            </w:r>
            <w:r w:rsidR="001439BE">
              <w:rPr>
                <w:rFonts w:ascii="Calibri" w:eastAsia="Times New Roman" w:hAnsi="Calibri" w:cs="Calibri"/>
                <w:color w:val="000000"/>
                <w:lang w:val="en-US" w:eastAsia="fr-FR"/>
              </w:rPr>
              <w:t>z</w:t>
            </w:r>
            <w:bookmarkStart w:id="0" w:name="_GoBack"/>
            <w:bookmarkEnd w:id="0"/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2789" w14:textId="5ED0EA3B" w:rsidR="004E5213" w:rsidRPr="00596DF3" w:rsidRDefault="004E5213" w:rsidP="004E5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4 (3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A901" w14:textId="67B8D933" w:rsidR="004E5213" w:rsidRPr="00596DF3" w:rsidRDefault="004E5213" w:rsidP="004E5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3 (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7D7A" w14:textId="48807CC7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E5213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A3AA" w14:textId="4D133183" w:rsidR="004E5213" w:rsidRPr="00596DF3" w:rsidRDefault="004E5213" w:rsidP="004E52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1D6023" w:rsidRPr="00631800" w14:paraId="04FC70D5" w14:textId="77777777" w:rsidTr="001D6023">
        <w:trPr>
          <w:trHeight w:val="288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8574F" w14:textId="77777777" w:rsidR="001D6023" w:rsidRPr="00596DF3" w:rsidRDefault="001D6023" w:rsidP="001D6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haracteristics of the nursing hom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A6DB6" w14:textId="77777777" w:rsidR="001D6023" w:rsidRPr="00596DF3" w:rsidRDefault="001D6023" w:rsidP="001D6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AF83E9" w14:textId="77777777" w:rsidR="001D6023" w:rsidRPr="00596DF3" w:rsidRDefault="001D6023" w:rsidP="001D6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43C3D" w14:textId="77777777" w:rsidR="001D6023" w:rsidRPr="00596DF3" w:rsidRDefault="001D6023" w:rsidP="001D6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7CBA7" w14:textId="77777777" w:rsidR="001D6023" w:rsidRPr="00596DF3" w:rsidRDefault="001D6023" w:rsidP="001D6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B40622" w:rsidRPr="00596DF3" w14:paraId="2308DE2E" w14:textId="77777777" w:rsidTr="001D6023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4077" w14:textId="37DEF0F1" w:rsidR="00B40622" w:rsidRPr="00596DF3" w:rsidRDefault="00631800" w:rsidP="00B40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IU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120F" w14:textId="77777777" w:rsidR="00B40622" w:rsidRPr="00596DF3" w:rsidRDefault="00B40622" w:rsidP="00B40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BAD1" w14:textId="2E970775" w:rsidR="00B40622" w:rsidRPr="00596DF3" w:rsidRDefault="00B40622" w:rsidP="00B406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30 (23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B706" w14:textId="44BCE2A9" w:rsidR="00B40622" w:rsidRPr="00596DF3" w:rsidRDefault="00B40622" w:rsidP="00B406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3 (1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2584" w14:textId="3B5277B2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40622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059B" w14:textId="34122E00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B40622" w:rsidRPr="00596DF3" w14:paraId="701A3A55" w14:textId="77777777" w:rsidTr="00B40622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6081" w14:textId="2C13FD79" w:rsidR="00B40622" w:rsidRPr="00596DF3" w:rsidRDefault="00B40622" w:rsidP="00B40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u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ber of bed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mean, 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0DE2" w14:textId="46E74956" w:rsidR="00B40622" w:rsidRPr="00596DF3" w:rsidRDefault="00B40622" w:rsidP="00B406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92 (36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427C" w14:textId="31F530B3" w:rsidR="00B40622" w:rsidRPr="00596DF3" w:rsidRDefault="00B40622" w:rsidP="00B406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7 (4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6F68" w14:textId="3F81EDC8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40622">
              <w:rPr>
                <w:rFonts w:ascii="Calibri" w:eastAsia="Times New Roman" w:hAnsi="Calibri" w:cs="Calibri"/>
                <w:color w:val="000000"/>
                <w:lang w:val="en-US" w:eastAsia="fr-FR"/>
              </w:rPr>
              <w:t>Mann-Whitn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B308" w14:textId="4B86778B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B40622" w:rsidRPr="00596DF3" w14:paraId="76D1129F" w14:textId="77777777" w:rsidTr="00B40622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B59B" w14:textId="15EFD0A5" w:rsidR="00B40622" w:rsidRPr="00596DF3" w:rsidRDefault="00B40622" w:rsidP="00B40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Distance to the ED in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k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ilometers (mean, 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D658" w14:textId="6809F9BA" w:rsidR="00B40622" w:rsidRPr="00596DF3" w:rsidRDefault="00B40622" w:rsidP="00B406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6.56 (13.7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EE269" w14:textId="61BE3EF7" w:rsidR="00B40622" w:rsidRPr="00596DF3" w:rsidRDefault="00B40622" w:rsidP="00B406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7.27 (14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93F6" w14:textId="20CB36CB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40622">
              <w:rPr>
                <w:rFonts w:ascii="Calibri" w:eastAsia="Times New Roman" w:hAnsi="Calibri" w:cs="Calibri"/>
                <w:color w:val="000000"/>
                <w:lang w:val="en-US" w:eastAsia="fr-FR"/>
              </w:rPr>
              <w:t>Mann-Whitn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1896" w14:textId="5410BD76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B40622" w:rsidRPr="00596DF3" w14:paraId="77FAAFF1" w14:textId="77777777" w:rsidTr="00B40622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5FC3" w14:textId="77777777" w:rsidR="00B40622" w:rsidRPr="00596DF3" w:rsidRDefault="00B40622" w:rsidP="00B40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oordinating physici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9B61" w14:textId="5C8AEC26" w:rsidR="00B40622" w:rsidRPr="00596DF3" w:rsidRDefault="00B40622" w:rsidP="00B406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19 (9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7C0E" w14:textId="58926876" w:rsidR="00B40622" w:rsidRPr="00596DF3" w:rsidRDefault="00B40622" w:rsidP="00B406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79 (9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EF830" w14:textId="6A25C875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40622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F2EA" w14:textId="5F27F25A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B40622" w:rsidRPr="00596DF3" w14:paraId="6AE3E10D" w14:textId="77777777" w:rsidTr="00B40622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AA32" w14:textId="5919E694" w:rsidR="00B40622" w:rsidRPr="00596DF3" w:rsidRDefault="00B40622" w:rsidP="00B40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Ger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atric nursing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assista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2924" w14:textId="3927CA89" w:rsidR="00B40622" w:rsidRPr="00596DF3" w:rsidRDefault="00B40622" w:rsidP="00B406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7 (66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0FEA" w14:textId="4691C2A2" w:rsidR="00B40622" w:rsidRPr="00596DF3" w:rsidRDefault="00B40622" w:rsidP="00B406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53 (6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4292" w14:textId="07E4B8E2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40622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CE94" w14:textId="1FCDEA50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B40622" w:rsidRPr="00631800" w14:paraId="0366035D" w14:textId="77777777" w:rsidTr="001D6023">
        <w:trPr>
          <w:trHeight w:val="288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3D8F08" w14:textId="77777777" w:rsidR="00B40622" w:rsidRPr="00596DF3" w:rsidRDefault="00B40622" w:rsidP="00B406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haracteristics of the ED transfe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A5018C" w14:textId="77777777" w:rsidR="00B40622" w:rsidRPr="00596DF3" w:rsidRDefault="00B40622" w:rsidP="00B40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3910F4" w14:textId="77777777" w:rsidR="00B40622" w:rsidRPr="00596DF3" w:rsidRDefault="00B40622" w:rsidP="00B40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C4A37" w14:textId="77777777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C7F746" w14:textId="77777777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7359D" w:rsidRPr="00596DF3" w14:paraId="04853B1C" w14:textId="77777777" w:rsidTr="001D6023">
        <w:trPr>
          <w:trHeight w:val="288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AC79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eriod of transfe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85CF" w14:textId="77777777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January to Marc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26BF" w14:textId="6CD31BB5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33 (25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5158" w14:textId="5D44F33D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2 (25%)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5C48" w14:textId="77777777" w:rsidR="00E7359D" w:rsidRPr="00596DF3" w:rsidRDefault="00E7359D" w:rsidP="00E735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22A7" w14:textId="6BA6C9AD" w:rsidR="00E7359D" w:rsidRPr="00596DF3" w:rsidRDefault="00E7359D" w:rsidP="00E735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E7359D" w:rsidRPr="00596DF3" w14:paraId="2FAFE97F" w14:textId="77777777" w:rsidTr="001D6023"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95DDE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C611" w14:textId="77777777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pril to Ju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71C2" w14:textId="25AF5E05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35 (27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1BC8" w14:textId="1FD5DBE7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8 (20%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8AEAE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400C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E7359D" w:rsidRPr="00596DF3" w14:paraId="36998535" w14:textId="77777777" w:rsidTr="001D6023"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D7E83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51B" w14:textId="77777777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July to Septemb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5B84" w14:textId="49CD3EA3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37 (28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C793" w14:textId="3AB927A3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0 (23%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F061B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9FA06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E7359D" w:rsidRPr="00596DF3" w14:paraId="67EC812A" w14:textId="77777777" w:rsidTr="001D6023"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8119B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287E" w14:textId="77777777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October to Decemb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6B06" w14:textId="6784C6CA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7 (2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ABC2" w14:textId="6A05FB83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8 (32%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DFE80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96A36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E7359D" w:rsidRPr="00596DF3" w14:paraId="77AE3DCD" w14:textId="77777777" w:rsidTr="001D6023">
        <w:trPr>
          <w:trHeight w:val="288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2982" w14:textId="584586BC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ost-transfer destinatio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46BB" w14:textId="77777777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ea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9FF" w14:textId="39186E02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98BE" w14:textId="52480B78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9834" w14:textId="77777777" w:rsidR="00E7359D" w:rsidRPr="00596DF3" w:rsidRDefault="00E7359D" w:rsidP="00E735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BB04" w14:textId="5DF07785" w:rsidR="00E7359D" w:rsidRPr="00596DF3" w:rsidRDefault="00E7359D" w:rsidP="00E735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E7359D" w:rsidRPr="00596DF3" w14:paraId="28488749" w14:textId="77777777" w:rsidTr="001D6023"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5C7E6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A816" w14:textId="77777777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ack at nursing ho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0C44" w14:textId="0BAC54D3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8 (67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4FFD" w14:textId="1D5650EC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55 (62%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F7B18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22DEC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E7359D" w:rsidRPr="00596DF3" w14:paraId="7E05932B" w14:textId="77777777" w:rsidTr="001D6023"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B91D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4CD9" w14:textId="77777777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ospitaliz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0D54" w14:textId="13B73A52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42 (3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356C" w14:textId="32139699" w:rsidR="00E7359D" w:rsidRPr="00596DF3" w:rsidRDefault="00E7359D" w:rsidP="00E7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33 (38%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F24E8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7CCB9" w14:textId="77777777" w:rsidR="00E7359D" w:rsidRPr="00596DF3" w:rsidRDefault="00E7359D" w:rsidP="00E7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40622" w:rsidRPr="00596DF3" w14:paraId="61717BCF" w14:textId="77777777" w:rsidTr="001D6023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E124" w14:textId="77777777" w:rsidR="00B40622" w:rsidRPr="00596DF3" w:rsidRDefault="00B40622" w:rsidP="00B406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FA1F" w14:textId="77777777" w:rsidR="00B40622" w:rsidRPr="00596DF3" w:rsidRDefault="00B40622" w:rsidP="00B406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3B26" w14:textId="77777777" w:rsidR="00B40622" w:rsidRPr="00596DF3" w:rsidRDefault="00B40622" w:rsidP="00B40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A03" w14:textId="77777777" w:rsidR="00B40622" w:rsidRPr="00596DF3" w:rsidRDefault="00B40622" w:rsidP="00B40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3A54" w14:textId="77777777" w:rsidR="00B40622" w:rsidRPr="00596DF3" w:rsidRDefault="00B40622" w:rsidP="00B40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55B2" w14:textId="77777777" w:rsidR="00B40622" w:rsidRPr="00596DF3" w:rsidRDefault="00B40622" w:rsidP="00B4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3F6AFB" w:rsidRPr="00596DF3" w14:paraId="30FB5DB4" w14:textId="77777777" w:rsidTr="001D6023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9A78E7D" w14:textId="30C25622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PPROPRIATE TRANSF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0C122688" w14:textId="44B7370C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= 48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2F5CF012" w14:textId="59FC102B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= 3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1B72B304" w14:textId="77777777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1A4A5714" w14:textId="77777777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B40622" w:rsidRPr="00596DF3" w14:paraId="5781E0B3" w14:textId="77777777" w:rsidTr="001D6023">
        <w:trPr>
          <w:trHeight w:val="288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468826" w14:textId="77777777" w:rsidR="00B40622" w:rsidRPr="00596DF3" w:rsidRDefault="00B40622" w:rsidP="00B406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haracteristics of the resident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E1F7C4" w14:textId="77777777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EAEB80" w14:textId="77777777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596A6A" w14:textId="77777777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5420FA" w14:textId="77777777" w:rsidR="00B40622" w:rsidRPr="00596DF3" w:rsidRDefault="00B40622" w:rsidP="00B40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3F6AFB" w:rsidRPr="00596DF3" w14:paraId="125231A7" w14:textId="77777777" w:rsidTr="001D6023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109D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Femal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2BDB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3BB7" w14:textId="7ACA8DE3" w:rsidR="003F6AFB" w:rsidRPr="00596DF3" w:rsidRDefault="003F6AFB" w:rsidP="003F6A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339 (7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9614" w14:textId="1D8708C4" w:rsidR="003F6AFB" w:rsidRPr="00596DF3" w:rsidRDefault="003F6AFB" w:rsidP="003F6A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31 (6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3265" w14:textId="77777777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F7DA" w14:textId="79F13322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3F6AFB" w:rsidRPr="00596DF3" w14:paraId="6CD15B46" w14:textId="77777777" w:rsidTr="00B77A74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83C5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Age (mean, SD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0DEF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5CEC" w14:textId="10C94E39" w:rsidR="003F6AFB" w:rsidRPr="00596DF3" w:rsidRDefault="003F6AFB" w:rsidP="003F6A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7.34 (7.06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8E12" w14:textId="16700E96" w:rsidR="003F6AFB" w:rsidRPr="00596DF3" w:rsidRDefault="003F6AFB" w:rsidP="003F6A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8.46 (6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1531" w14:textId="77777777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ann-Whitn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CBAB" w14:textId="7D6CA66B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3F6AFB" w:rsidRPr="00596DF3" w14:paraId="6C7E5949" w14:textId="77777777" w:rsidTr="00B77A74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8BE2" w14:textId="7B508874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harlson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ore (mean, 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35E4" w14:textId="2DC1FFF2" w:rsidR="003F6AFB" w:rsidRPr="00596DF3" w:rsidRDefault="003F6AFB" w:rsidP="003F6A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.67 (1.9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64F09" w14:textId="0684B5E4" w:rsidR="003F6AFB" w:rsidRPr="00596DF3" w:rsidRDefault="003F6AFB" w:rsidP="003F6A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.59 (2.0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2D2A1" w14:textId="54F54FDE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ann-Whitn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3377" w14:textId="1590904C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3F6AFB" w:rsidRPr="00596DF3" w14:paraId="0691B2C0" w14:textId="77777777" w:rsidTr="00B77A74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2581" w14:textId="5B8FCD0A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Katz ADL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ore (mean, 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9390" w14:textId="157B6744" w:rsidR="003F6AFB" w:rsidRPr="00596DF3" w:rsidRDefault="003F6AFB" w:rsidP="003F6A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.48 (1.6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E303" w14:textId="3A3559F8" w:rsidR="003F6AFB" w:rsidRPr="00596DF3" w:rsidRDefault="003F6AFB" w:rsidP="003F6A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.58 (1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D2EB" w14:textId="6205E3FF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ann-Whitn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3958" w14:textId="2183EC37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3F6AFB" w:rsidRPr="00596DF3" w14:paraId="376AF4C4" w14:textId="77777777" w:rsidTr="001D6023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11B2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alliative car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9802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3D00" w14:textId="77910E31" w:rsidR="003F6AFB" w:rsidRPr="00596DF3" w:rsidRDefault="003F6AFB" w:rsidP="003F6A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1 (4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EC4A" w14:textId="61A3C38F" w:rsidR="003F6AFB" w:rsidRPr="00596DF3" w:rsidRDefault="003F6AFB" w:rsidP="003F6A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7 (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8AB5" w14:textId="77777777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0197" w14:textId="4C364373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3F6AFB" w:rsidRPr="00596DF3" w14:paraId="57700B8F" w14:textId="77777777" w:rsidTr="003F6AFB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E729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Advance directives not to hospitaliz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CF36" w14:textId="3AB6E490" w:rsidR="003F6AFB" w:rsidRPr="00596DF3" w:rsidRDefault="003F6AFB" w:rsidP="003F6A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3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610C1" w14:textId="156B4C58" w:rsidR="003F6AFB" w:rsidRPr="00596DF3" w:rsidRDefault="003F6AFB" w:rsidP="003F6A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5 (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D7030" w14:textId="68B1A665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C47F" w14:textId="565E75B9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3F6AFB" w:rsidRPr="00631800" w14:paraId="35767668" w14:textId="77777777" w:rsidTr="001D6023">
        <w:trPr>
          <w:trHeight w:val="288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785B79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haracteristics of the nursing hom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59E15D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276D4D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98F103" w14:textId="77777777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62CD9B" w14:textId="77777777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AB5D42" w:rsidRPr="00596DF3" w14:paraId="0098994A" w14:textId="77777777" w:rsidTr="001D6023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53B1" w14:textId="38BE36CE" w:rsidR="00AB5D42" w:rsidRPr="00596DF3" w:rsidRDefault="00631800" w:rsidP="00AB5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IU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73F6" w14:textId="77777777" w:rsidR="00AB5D42" w:rsidRPr="00596DF3" w:rsidRDefault="00AB5D42" w:rsidP="00AB5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62DC" w14:textId="6131A78A" w:rsidR="00AB5D42" w:rsidRPr="00596DF3" w:rsidRDefault="00AB5D42" w:rsidP="00AB5D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8 (18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5822" w14:textId="031E5BB5" w:rsidR="00AB5D42" w:rsidRPr="00596DF3" w:rsidRDefault="00AB5D42" w:rsidP="00AB5D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65 (2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CB66" w14:textId="7248AF2E" w:rsidR="00AB5D42" w:rsidRPr="00596DF3" w:rsidRDefault="00AB5D42" w:rsidP="00AB5D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B5D42">
              <w:rPr>
                <w:rFonts w:ascii="Calibri" w:hAnsi="Calibri" w:cs="Calibri"/>
                <w:color w:val="000000"/>
              </w:rPr>
              <w:t>Ch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C0A0" w14:textId="26D3CBD3" w:rsidR="00AB5D42" w:rsidRPr="00596DF3" w:rsidRDefault="00AB5D42" w:rsidP="00AB5D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AB5D42" w:rsidRPr="00596DF3" w14:paraId="04EEB5A3" w14:textId="77777777" w:rsidTr="00AB5D42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5338" w14:textId="36B9DF10" w:rsidR="00AB5D42" w:rsidRPr="00596DF3" w:rsidRDefault="00AB5D42" w:rsidP="00AB5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u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ber of bed (mean, 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730C" w14:textId="07A26C5B" w:rsidR="00AB5D42" w:rsidRPr="00596DF3" w:rsidRDefault="00AB5D42" w:rsidP="00AB5D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8 (3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0615B" w14:textId="7D2391DB" w:rsidR="00AB5D42" w:rsidRPr="00596DF3" w:rsidRDefault="00AB5D42" w:rsidP="00AB5D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9 (3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3E3A1" w14:textId="1E5B3C62" w:rsidR="00AB5D42" w:rsidRPr="00596DF3" w:rsidRDefault="00AB5D42" w:rsidP="00AB5D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B5D42">
              <w:rPr>
                <w:rFonts w:ascii="Calibri" w:eastAsia="Times New Roman" w:hAnsi="Calibri" w:cs="Calibri"/>
                <w:color w:val="000000"/>
                <w:lang w:val="en-US" w:eastAsia="fr-FR"/>
              </w:rPr>
              <w:t>Mann-Whitn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9632" w14:textId="12270A31" w:rsidR="00AB5D42" w:rsidRPr="00596DF3" w:rsidRDefault="00AB5D42" w:rsidP="00AB5D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AB5D42" w:rsidRPr="00596DF3" w14:paraId="7C877B9D" w14:textId="77777777" w:rsidTr="00AB5D42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EDE7" w14:textId="13AF27E8" w:rsidR="00AB5D42" w:rsidRPr="00596DF3" w:rsidRDefault="00AB5D42" w:rsidP="00AB5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Distance to the ED in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k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ilometers (mean, 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FE5" w14:textId="7AAF067F" w:rsidR="00AB5D42" w:rsidRPr="00596DF3" w:rsidRDefault="00AB5D42" w:rsidP="00AB5D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7.78 (13.3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DA06" w14:textId="27992E53" w:rsidR="00AB5D42" w:rsidRPr="00596DF3" w:rsidRDefault="00AB5D42" w:rsidP="00AB5D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8.93 (15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FFD1B" w14:textId="47913045" w:rsidR="00AB5D42" w:rsidRPr="00596DF3" w:rsidRDefault="00AB5D42" w:rsidP="00AB5D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B5D42">
              <w:rPr>
                <w:rFonts w:ascii="Calibri" w:eastAsia="Times New Roman" w:hAnsi="Calibri" w:cs="Calibri"/>
                <w:color w:val="000000"/>
                <w:lang w:val="en-US" w:eastAsia="fr-FR"/>
              </w:rPr>
              <w:t>Mann-Whitn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E859" w14:textId="77EFC196" w:rsidR="00AB5D42" w:rsidRPr="00596DF3" w:rsidRDefault="00AB5D42" w:rsidP="00AB5D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AB5D42" w:rsidRPr="00596DF3" w14:paraId="74DAC5BD" w14:textId="77777777" w:rsidTr="00AB5D42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3BB4" w14:textId="77777777" w:rsidR="00AB5D42" w:rsidRPr="00596DF3" w:rsidRDefault="00AB5D42" w:rsidP="00AB5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oordinating physici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6A63" w14:textId="30B92FE2" w:rsidR="00AB5D42" w:rsidRPr="00596DF3" w:rsidRDefault="00AB5D42" w:rsidP="00AB5D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424 (88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5DDC" w14:textId="4B6EBD9A" w:rsidR="00AB5D42" w:rsidRPr="00596DF3" w:rsidRDefault="00AB5D42" w:rsidP="00AB5D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85 (8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B18A" w14:textId="182AE135" w:rsidR="00AB5D42" w:rsidRPr="00596DF3" w:rsidRDefault="00AB5D42" w:rsidP="00AB5D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B5D42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D532" w14:textId="263F2510" w:rsidR="00AB5D42" w:rsidRPr="00596DF3" w:rsidRDefault="00AB5D42" w:rsidP="00AB5D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AB5D42" w:rsidRPr="00596DF3" w14:paraId="3FD39DE0" w14:textId="77777777" w:rsidTr="00AB5D42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721" w14:textId="78B2BD8D" w:rsidR="00AB5D42" w:rsidRPr="00596DF3" w:rsidRDefault="00AB5D42" w:rsidP="00AB5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eriatric nursing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assista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BD04" w14:textId="4D7F308F" w:rsidR="00AB5D42" w:rsidRPr="00596DF3" w:rsidRDefault="00AB5D42" w:rsidP="00AB5D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317 (65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2CDA" w14:textId="2376B64B" w:rsidR="00AB5D42" w:rsidRPr="00596DF3" w:rsidRDefault="00AB5D42" w:rsidP="00AB5D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32 (7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67E57" w14:textId="15101D6F" w:rsidR="00AB5D42" w:rsidRPr="00596DF3" w:rsidRDefault="00AB5D42" w:rsidP="00AB5D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B5D42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8C99" w14:textId="1C93EE5E" w:rsidR="00AB5D42" w:rsidRPr="00596DF3" w:rsidRDefault="00AB5D42" w:rsidP="00AB5D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3F6AFB" w:rsidRPr="00631800" w14:paraId="3F62325D" w14:textId="77777777" w:rsidTr="001D6023">
        <w:trPr>
          <w:trHeight w:val="288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5C817A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haracteristics of the ED transfe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DFFCC3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F09DB5" w14:textId="77777777" w:rsidR="003F6AFB" w:rsidRPr="00596DF3" w:rsidRDefault="003F6AFB" w:rsidP="003F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EEC91" w14:textId="77777777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2638E9" w14:textId="77777777" w:rsidR="003F6AFB" w:rsidRPr="00596DF3" w:rsidRDefault="003F6AFB" w:rsidP="003F6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93893" w:rsidRPr="00596DF3" w14:paraId="0A09157C" w14:textId="77777777" w:rsidTr="001D6023">
        <w:trPr>
          <w:trHeight w:val="288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ED08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eriod of transfe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1E2D" w14:textId="77777777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January to Marc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8F1F" w14:textId="1182546B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41 (29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6BF5" w14:textId="5D59F607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9 (27%)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6BBA" w14:textId="77777777" w:rsidR="00593893" w:rsidRPr="00596DF3" w:rsidRDefault="00593893" w:rsidP="00593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6A41" w14:textId="2E7661E9" w:rsidR="00593893" w:rsidRPr="00596DF3" w:rsidRDefault="00593893" w:rsidP="00593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593893" w:rsidRPr="00596DF3" w14:paraId="3F4B42FF" w14:textId="77777777" w:rsidTr="001D6023"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9EFAB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40BF" w14:textId="77777777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pril to Ju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C01E" w14:textId="3FDF9186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18 (25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BD8" w14:textId="3C463765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2 (25%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DB5B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CFC63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593893" w:rsidRPr="00596DF3" w14:paraId="4D717FEC" w14:textId="77777777" w:rsidTr="001D6023"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61318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4D1F" w14:textId="77777777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July to Septemb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6A18" w14:textId="4E47AFE3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08 (2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74D" w14:textId="6662EE6A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75 (22%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AB1BC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14E30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593893" w:rsidRPr="00596DF3" w14:paraId="2319A6FC" w14:textId="77777777" w:rsidTr="001D6023"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55D93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85E6" w14:textId="77777777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October to Decemb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BCEB" w14:textId="3D1C5539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17 (24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60A9" w14:textId="6CDEFEA3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87 (26%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EC58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A13F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593893" w:rsidRPr="00596DF3" w14:paraId="34EDC645" w14:textId="77777777" w:rsidTr="001D6023">
        <w:trPr>
          <w:trHeight w:val="288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27D4C2" w14:textId="2D8263AA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ost-transfer destinatio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EDB1" w14:textId="77777777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ea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899F" w14:textId="218DDA6E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4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8F4D" w14:textId="072B3C01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 (1%)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23E16" w14:textId="77777777" w:rsidR="00593893" w:rsidRPr="00596DF3" w:rsidRDefault="00593893" w:rsidP="00593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Chi2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4A5E9" w14:textId="51FB6566" w:rsidR="00593893" w:rsidRPr="00596DF3" w:rsidRDefault="00593893" w:rsidP="00593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593893" w:rsidRPr="00596DF3" w14:paraId="4F3D6382" w14:textId="77777777" w:rsidTr="001D6023"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C0AD4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1E9D" w14:textId="77777777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ack at nursing ho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3E55" w14:textId="25776FDC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96 (4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1FCA" w14:textId="2DAB5FC0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125 (37%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76B37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8E6DD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593893" w:rsidRPr="00596DF3" w14:paraId="4A59829E" w14:textId="77777777" w:rsidTr="001D6023"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F470D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6284" w14:textId="77777777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ospitaliz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1C8D" w14:textId="663CA72B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84 (59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10DD8" w14:textId="74D956C7" w:rsidR="00593893" w:rsidRPr="00596DF3" w:rsidRDefault="00593893" w:rsidP="005938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</w:rPr>
              <w:t>206 (62%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D1E02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4D845" w14:textId="77777777" w:rsidR="00593893" w:rsidRPr="00596DF3" w:rsidRDefault="00593893" w:rsidP="005938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</w:tbl>
    <w:p w14:paraId="23D69777" w14:textId="1229C44B" w:rsidR="00B77A74" w:rsidRDefault="007918BB" w:rsidP="0085373A">
      <w:pPr>
        <w:rPr>
          <w:lang w:val="en-US"/>
        </w:rPr>
        <w:sectPr w:rsidR="00B77A74" w:rsidSect="00CE7C35">
          <w:pgSz w:w="11906" w:h="16838"/>
          <w:pgMar w:top="278" w:right="284" w:bottom="284" w:left="284" w:header="708" w:footer="708" w:gutter="0"/>
          <w:cols w:space="708"/>
          <w:docGrid w:linePitch="360"/>
        </w:sectPr>
      </w:pPr>
      <w:r w:rsidRPr="00596DF3">
        <w:rPr>
          <w:lang w:val="en-US"/>
        </w:rPr>
        <w:t>SD standard deviation; ED emergency department; ADL activit</w:t>
      </w:r>
      <w:r w:rsidR="00596DF3">
        <w:rPr>
          <w:lang w:val="en-US"/>
        </w:rPr>
        <w:t>ies of</w:t>
      </w:r>
      <w:r w:rsidRPr="00596DF3">
        <w:rPr>
          <w:lang w:val="en-US"/>
        </w:rPr>
        <w:t xml:space="preserve"> daily livin</w:t>
      </w:r>
      <w:r w:rsidR="00631800">
        <w:rPr>
          <w:lang w:val="en-US"/>
        </w:rPr>
        <w:t>g; PIU pharmacy for internal use</w:t>
      </w:r>
    </w:p>
    <w:p w14:paraId="567814E6" w14:textId="3C1CCBD6" w:rsidR="00795399" w:rsidRPr="00596DF3" w:rsidRDefault="003A6812" w:rsidP="0085373A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0C38E6" w:rsidRPr="00596DF3">
        <w:rPr>
          <w:b/>
          <w:lang w:val="en-US"/>
        </w:rPr>
        <w:t>S</w:t>
      </w:r>
      <w:r w:rsidR="00854FFB" w:rsidRPr="00596DF3">
        <w:rPr>
          <w:b/>
          <w:lang w:val="en-US"/>
        </w:rPr>
        <w:t>3</w:t>
      </w:r>
      <w:r w:rsidR="00795399" w:rsidRPr="00596DF3">
        <w:rPr>
          <w:b/>
          <w:lang w:val="en-US"/>
        </w:rPr>
        <w:t>.</w:t>
      </w:r>
      <w:r w:rsidR="003E6427" w:rsidRPr="00596DF3">
        <w:rPr>
          <w:b/>
          <w:lang w:val="en-US"/>
        </w:rPr>
        <w:t xml:space="preserve"> Mean [95%CI] monthly costs 6 months before and after transfer to the ED</w:t>
      </w:r>
    </w:p>
    <w:tbl>
      <w:tblPr>
        <w:tblW w:w="10488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"/>
        <w:gridCol w:w="587"/>
        <w:gridCol w:w="1308"/>
        <w:gridCol w:w="587"/>
        <w:gridCol w:w="1308"/>
        <w:gridCol w:w="1040"/>
        <w:gridCol w:w="587"/>
        <w:gridCol w:w="1308"/>
        <w:gridCol w:w="587"/>
        <w:gridCol w:w="1308"/>
        <w:gridCol w:w="1040"/>
      </w:tblGrid>
      <w:tr w:rsidR="0085373A" w:rsidRPr="00596DF3" w14:paraId="39ED780D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6B084" w14:textId="77777777" w:rsidR="0085373A" w:rsidRPr="00596DF3" w:rsidRDefault="0085373A" w:rsidP="0085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A68B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Total direct cost</w:t>
            </w:r>
          </w:p>
        </w:tc>
        <w:tc>
          <w:tcPr>
            <w:tcW w:w="4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2698" w14:textId="38D2A034" w:rsidR="0085373A" w:rsidRPr="00596DF3" w:rsidRDefault="00060C0C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Hospitaliz</w:t>
            </w:r>
            <w:r w:rsidR="0085373A" w:rsidRPr="00596DF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ations cost</w:t>
            </w:r>
          </w:p>
        </w:tc>
      </w:tr>
      <w:tr w:rsidR="0085373A" w:rsidRPr="00596DF3" w14:paraId="0AD4FC9A" w14:textId="77777777" w:rsidTr="00E4742F">
        <w:trPr>
          <w:trHeight w:val="288"/>
        </w:trPr>
        <w:tc>
          <w:tcPr>
            <w:tcW w:w="8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23549A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onths</w:t>
            </w:r>
          </w:p>
        </w:tc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717587" w14:textId="3418B571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In</w:t>
            </w:r>
            <w:r w:rsidR="00BC715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transfer</w:t>
            </w:r>
          </w:p>
        </w:tc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B6B73A" w14:textId="7BF451F0" w:rsidR="0085373A" w:rsidRPr="00596DF3" w:rsidRDefault="00BC715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br/>
              <w:t>transfer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BE241E" w14:textId="77777777" w:rsidR="0085373A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  <w:p w14:paraId="5F9FF739" w14:textId="1BFC011B" w:rsidR="00E4742F" w:rsidRPr="00596DF3" w:rsidRDefault="00E4742F" w:rsidP="00E4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(Wilcoxon test)</w:t>
            </w:r>
          </w:p>
        </w:tc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DC26AB" w14:textId="61D70602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In</w:t>
            </w:r>
            <w:r w:rsidR="00BC715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transfer</w:t>
            </w:r>
          </w:p>
        </w:tc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C42340" w14:textId="6FA39B44" w:rsidR="0085373A" w:rsidRPr="00596DF3" w:rsidRDefault="00BC715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br/>
              <w:t>transfer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6FAB0C" w14:textId="77777777" w:rsidR="0085373A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  <w:p w14:paraId="7D88F968" w14:textId="3601ED36" w:rsidR="00E4742F" w:rsidRPr="00596DF3" w:rsidRDefault="00E4742F" w:rsidP="00662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(Wilcoxon test)</w:t>
            </w:r>
          </w:p>
        </w:tc>
      </w:tr>
      <w:tr w:rsidR="0085373A" w:rsidRPr="00596DF3" w14:paraId="5A4AA0A6" w14:textId="77777777" w:rsidTr="00E4742F">
        <w:trPr>
          <w:trHeight w:val="450"/>
        </w:trPr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B502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DAD9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9957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873C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ED9A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0001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0E70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583A739C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DC3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0B7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BA0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78;97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EBD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BE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49;1208]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A70F0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5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692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DB7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-22;772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8B8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447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00;950]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45F4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6</w:t>
            </w:r>
          </w:p>
        </w:tc>
      </w:tr>
      <w:tr w:rsidR="0085373A" w:rsidRPr="00596DF3" w14:paraId="6064ED4D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1CE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E0E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0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D7B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30;165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455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1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28D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79;1466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F6C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2A8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543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13;1407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2C3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FC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09;1174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E022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5505A219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9517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5F5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1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20C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66;1774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AD5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2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781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900;1595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4EF4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6A9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758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41;1530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99B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05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36;1311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F720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1FB9C7BC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7E1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E623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8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A5E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34;3139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886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2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6F5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884;1558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09A8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D84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6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144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18;2917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EAB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94B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25;1279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33F8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57F64CAF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440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740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5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B57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82;2332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55C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67B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23;1216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F09C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09B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2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4C9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37;2069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A6B5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43D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66;935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AAA5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1257B9F0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B78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B93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9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354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984;2946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4E9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0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061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26;1286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86C0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5A47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6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3AC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32;2571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784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2EC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62;1003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E67F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3CA2DFEF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F70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261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7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B93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748;4787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292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1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C99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261;7963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D684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0FE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2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263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247;427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3F7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6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866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797;7493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C227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4FCF5DCC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B05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9FC5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D6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06;141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B74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4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A5A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931;1913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A744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5AC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75F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14;1125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26E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1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18C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34;1601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A42B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4C96E310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2EB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8AB0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31B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75;1321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1B8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7A8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98;1404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A9C9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C10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C1E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09;1037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6F67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6EC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30;111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0902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48537D42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ADF5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855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3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45A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48;2327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ED5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073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50;1025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0607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7CA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1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571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14;2064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4AD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4ED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94;760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E1FB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3AD516C0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156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0F9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0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5D5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70;1922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96B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C89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84;1396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281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CF07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FCC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5;1675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87A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D29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75;1183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B9D0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501D722F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967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67D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0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77D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29;164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844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CBE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47;111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5E9A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CD5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881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05;138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019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0E3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25;885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3B2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1B0AED18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B2558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872D4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E1AAF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69280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30EA3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95DB6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0EEAB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4E4DD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0CD3C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616C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445F5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85373A" w:rsidRPr="00596DF3" w14:paraId="215199EE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6CB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73E6" w14:textId="6940A915" w:rsidR="0085373A" w:rsidRPr="00596DF3" w:rsidRDefault="0085373A" w:rsidP="00207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Out</w:t>
            </w:r>
            <w:r w:rsidR="00207A52" w:rsidRPr="00596DF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patient</w:t>
            </w:r>
            <w:r w:rsidRPr="00596DF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 cost</w:t>
            </w:r>
          </w:p>
        </w:tc>
        <w:tc>
          <w:tcPr>
            <w:tcW w:w="4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4832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Medical visits cost</w:t>
            </w:r>
          </w:p>
        </w:tc>
      </w:tr>
      <w:tr w:rsidR="0085373A" w:rsidRPr="00596DF3" w14:paraId="7E446006" w14:textId="77777777" w:rsidTr="00E4742F">
        <w:trPr>
          <w:trHeight w:val="288"/>
        </w:trPr>
        <w:tc>
          <w:tcPr>
            <w:tcW w:w="8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8B0B5D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onths</w:t>
            </w:r>
          </w:p>
        </w:tc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3FC8B3" w14:textId="76A03B7B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In</w:t>
            </w:r>
            <w:r w:rsidR="00BC715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transfer</w:t>
            </w:r>
          </w:p>
        </w:tc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0353AC" w14:textId="126834F1" w:rsidR="0085373A" w:rsidRPr="00596DF3" w:rsidRDefault="00BC715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br/>
              <w:t>transfer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A83E42" w14:textId="77777777" w:rsidR="0085373A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CA6CA6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  <w:p w14:paraId="2FAD9C64" w14:textId="786940BE" w:rsidR="00662D19" w:rsidRPr="00596DF3" w:rsidRDefault="00662D19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(Wilcoxon test)</w:t>
            </w:r>
          </w:p>
        </w:tc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5576EE" w14:textId="6A4690BA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In</w:t>
            </w:r>
            <w:r w:rsidR="00BC715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transfer</w:t>
            </w:r>
          </w:p>
        </w:tc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C050B2" w14:textId="03955373" w:rsidR="0085373A" w:rsidRPr="00596DF3" w:rsidRDefault="00BC715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br/>
              <w:t>transfer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342388" w14:textId="77777777" w:rsidR="0085373A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CA6CA6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  <w:p w14:paraId="53E47409" w14:textId="1743DE51" w:rsidR="00662D19" w:rsidRPr="00596DF3" w:rsidRDefault="00662D19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(Wilcoxon test)</w:t>
            </w:r>
          </w:p>
        </w:tc>
      </w:tr>
      <w:tr w:rsidR="0085373A" w:rsidRPr="00596DF3" w14:paraId="7B879EFF" w14:textId="77777777" w:rsidTr="00E4742F">
        <w:trPr>
          <w:trHeight w:val="450"/>
        </w:trPr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4AF7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BD6E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0F72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6375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693F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873B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C9B8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077524C2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A0B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460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674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56;244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58AC7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9C8A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23;284]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E978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4D8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F37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9;47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DC8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AE4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6;44]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FE5E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007</w:t>
            </w:r>
          </w:p>
        </w:tc>
      </w:tr>
      <w:tr w:rsidR="0085373A" w:rsidRPr="00596DF3" w14:paraId="145EB321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DA5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96A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E2E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74;28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CAE6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9FD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40;322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21A4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BBB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0B3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7;5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0B3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E21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6;44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BC91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37E3C7BD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B3C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D63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5A9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81;28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B45C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6F0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40;30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A01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FED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B6E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6;5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D2E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9BB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9;49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C2D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5441A3D1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6D6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2CA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092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76;261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45B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CB6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32;305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94E2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5EF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2A2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7;5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271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2A4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6;44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495B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5F352912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6443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484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12B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03;30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4D3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73E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34;304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B2F1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7F15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35A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6;5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063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F8F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7;4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45E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7902EAAE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914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F0D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647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90;437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B0D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491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45;303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7E0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8C63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947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8;8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A08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62F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5;55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E3E2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18A5681F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FBD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216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523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38;570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552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A53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33;500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FBC2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265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989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4;92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051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1A1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9;72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2445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5E128045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39E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98E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C58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42;344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CB6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BFF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72;336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E08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FE9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261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1;66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6F5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E8B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5;56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8F16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47CE6D9D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AE3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0A9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D6F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05;346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DA8D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CAD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37;318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BB33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A937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611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4;67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C5D0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8C3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8;50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CD0A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468930C0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081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FF7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B4F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73;32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A393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268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25;295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2DB7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5CA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FB8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3;54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BAC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D98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1;51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23E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5CF07D34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109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43D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A60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40;35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942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1B9C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86;236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0AD9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0013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5A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4;59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0FA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4BC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3;42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A613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6D0EF2B0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284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522D3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D0F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78;286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F800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F91F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92;262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0840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0630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218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1;59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F37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D14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6;4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81B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3194DCCF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1468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7C1F0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BF5C5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460E5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A0AA7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B8A46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798A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F6F51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261BD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07242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02E19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85373A" w:rsidRPr="00596DF3" w14:paraId="3BB2EA80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B63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F441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Medical acts cost</w:t>
            </w:r>
          </w:p>
        </w:tc>
        <w:tc>
          <w:tcPr>
            <w:tcW w:w="4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5C20" w14:textId="1F642128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Medications cost</w:t>
            </w:r>
            <w:r w:rsidR="00021C13" w:rsidRPr="00067A61">
              <w:rPr>
                <w:sz w:val="18"/>
                <w:vertAlign w:val="superscript"/>
                <w:lang w:val="en-US"/>
              </w:rPr>
              <w:t xml:space="preserve"> </w:t>
            </w:r>
            <w:r w:rsidR="00021C13" w:rsidRPr="00021C13">
              <w:rPr>
                <w:b/>
                <w:vertAlign w:val="superscript"/>
                <w:lang w:val="en-US"/>
              </w:rPr>
              <w:t>a</w:t>
            </w:r>
          </w:p>
        </w:tc>
      </w:tr>
      <w:tr w:rsidR="0085373A" w:rsidRPr="00596DF3" w14:paraId="0CBEA2EB" w14:textId="77777777" w:rsidTr="00E4742F">
        <w:trPr>
          <w:trHeight w:val="288"/>
        </w:trPr>
        <w:tc>
          <w:tcPr>
            <w:tcW w:w="8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DB1727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onths</w:t>
            </w:r>
          </w:p>
        </w:tc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1412A0" w14:textId="63FAF601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In</w:t>
            </w:r>
            <w:r w:rsidR="00BC715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transfer</w:t>
            </w:r>
          </w:p>
        </w:tc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1B6DB3" w14:textId="3236D75E" w:rsidR="0085373A" w:rsidRPr="00596DF3" w:rsidRDefault="00BC715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br/>
              <w:t>transfer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DD3C6D" w14:textId="77777777" w:rsidR="0085373A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CA6CA6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  <w:p w14:paraId="6D4C433E" w14:textId="1063D8E6" w:rsidR="00662D19" w:rsidRPr="00596DF3" w:rsidRDefault="00662D19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(Wilcoxon test)</w:t>
            </w:r>
          </w:p>
        </w:tc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BC8BD9" w14:textId="46E0565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In</w:t>
            </w:r>
            <w:r w:rsidR="00BC715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transfer</w:t>
            </w:r>
          </w:p>
        </w:tc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4DD414" w14:textId="3AB665A3" w:rsidR="0085373A" w:rsidRPr="00596DF3" w:rsidRDefault="00BC715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br/>
              <w:t>transfer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B9F837" w14:textId="77777777" w:rsidR="0085373A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CA6CA6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  <w:p w14:paraId="19CDF1B6" w14:textId="51743750" w:rsidR="00662D19" w:rsidRPr="00596DF3" w:rsidRDefault="00662D19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(Wilcoxon test)</w:t>
            </w:r>
          </w:p>
        </w:tc>
      </w:tr>
      <w:tr w:rsidR="0085373A" w:rsidRPr="00596DF3" w14:paraId="5F70F999" w14:textId="77777777" w:rsidTr="00E4742F">
        <w:trPr>
          <w:trHeight w:val="450"/>
        </w:trPr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CD60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ACCE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3093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55A4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4FA5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5677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F74C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13A1D57B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441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6F9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AF8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4;2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B18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2A1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0;29]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9337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7D2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D2C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9;111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102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E13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9;102]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D407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56</w:t>
            </w:r>
          </w:p>
        </w:tc>
      </w:tr>
      <w:tr w:rsidR="0085373A" w:rsidRPr="00596DF3" w14:paraId="4B0514FA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875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865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F6F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2;2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5EC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FED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9;2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F20B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2FE7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A7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2;9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1DE5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895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0;112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DF24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51B2200E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A855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771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2EE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5;2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332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59E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5;28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E0B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C3D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F68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0;105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A62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FB1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6;10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8D0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4F197322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A31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43D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3A5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0;2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EE0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4E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7;2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C7A3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12C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453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6;105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07C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511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9;110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59E6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066756EE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CA47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C0F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706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9;35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8FC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06D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1;30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2FA1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F11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E9C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1;106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E5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CD5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8;10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44B3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0608499F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8DE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900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D2C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1;52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315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DBA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4;33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3B2B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E5E0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975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89;130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40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C2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82;120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4E37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3DB96B59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FB0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2F9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0EE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7;4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122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58A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8;41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2F8F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26A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A52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95;156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592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3B2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95;142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34F6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60E03075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FBC5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5E2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D0B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3;41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C2F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812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4;32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B7FD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456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5D2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82;129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C8D5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40E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86;11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9FB7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3FFF7BE0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F5D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CE57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BC2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4;27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976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59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9;28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7F1D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AFF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245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9;146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4C75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094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86;126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AF4D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1EB95D9A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1AD0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809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C2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;1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384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D0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8;28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1F15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C70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BA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9;11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855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F74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9;118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349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0D95B24E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AC5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80A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F6E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9;1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4957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778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6;24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0751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DC6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4E9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3;114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8AE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E6B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2;98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DBA6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7ACAA446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118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6FC5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A3B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8;21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AAC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55F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6;24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48FE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E94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45A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1;144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D620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830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3;101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2C77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963C9" w:rsidRPr="00596DF3" w14:paraId="6898FDAD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B0D0A4A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E509246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40855A9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ECAD9C8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711BFFF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EFF7A84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A0C14D7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C882B64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EF5400B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1A6BFFD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5200627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963C9" w:rsidRPr="00596DF3" w14:paraId="134A578F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D6CC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411B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58FC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5B3E1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2B400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482E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E0EF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EA98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A4C8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6526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2A23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963C9" w:rsidRPr="00596DF3" w14:paraId="758CE5D0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D06F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F0BC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6844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B7DF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9E36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39EF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6822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9FD1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E900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50D6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DF2F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963C9" w:rsidRPr="00596DF3" w14:paraId="6F2D0BCD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5FB0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8B7FB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F83E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E371E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55682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A68B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233A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1DF1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9765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C64B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2BD3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963C9" w:rsidRPr="00596DF3" w14:paraId="68A0AD07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A29F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7E03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012B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C4C8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17BB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2A10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8C72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0A2B7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3440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5922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5E0B" w14:textId="77777777" w:rsidR="00B963C9" w:rsidRPr="00596DF3" w:rsidRDefault="00B963C9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001EB67B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C7F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756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BC5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6FB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250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792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81F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0F8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CBF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7F2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B18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85373A" w:rsidRPr="00596DF3" w14:paraId="0D41DCF9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3AC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825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1A3FE2" w14:textId="622DE2A5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Medical equipment cost</w:t>
            </w:r>
          </w:p>
        </w:tc>
        <w:tc>
          <w:tcPr>
            <w:tcW w:w="4825" w:type="dxa"/>
            <w:gridSpan w:val="5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4117852" w14:textId="155CC6E2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Transportation cost</w:t>
            </w:r>
          </w:p>
        </w:tc>
      </w:tr>
      <w:tr w:rsidR="0085373A" w:rsidRPr="00596DF3" w14:paraId="4E2610B6" w14:textId="77777777" w:rsidTr="00E4742F">
        <w:trPr>
          <w:trHeight w:val="288"/>
        </w:trPr>
        <w:tc>
          <w:tcPr>
            <w:tcW w:w="838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C7079C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onths</w:t>
            </w:r>
          </w:p>
        </w:tc>
        <w:tc>
          <w:tcPr>
            <w:tcW w:w="1894" w:type="dxa"/>
            <w:gridSpan w:val="2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7BCCA2" w14:textId="1E823065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In</w:t>
            </w:r>
            <w:r w:rsidR="00BC715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transfer</w:t>
            </w:r>
          </w:p>
        </w:tc>
        <w:tc>
          <w:tcPr>
            <w:tcW w:w="1894" w:type="dxa"/>
            <w:gridSpan w:val="2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6617F9" w14:textId="7BD497AB" w:rsidR="0085373A" w:rsidRPr="00596DF3" w:rsidRDefault="00BC715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br/>
              <w:t>transfer</w:t>
            </w:r>
          </w:p>
        </w:tc>
        <w:tc>
          <w:tcPr>
            <w:tcW w:w="1037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B7FD2" w14:textId="77777777" w:rsidR="0085373A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CA6CA6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  <w:p w14:paraId="47B2A358" w14:textId="3EB38F0E" w:rsidR="00662D19" w:rsidRPr="00596DF3" w:rsidRDefault="00662D19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(Wilcoxon test)</w:t>
            </w:r>
          </w:p>
        </w:tc>
        <w:tc>
          <w:tcPr>
            <w:tcW w:w="1894" w:type="dxa"/>
            <w:gridSpan w:val="2"/>
            <w:vMerge w:val="restart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31326C" w14:textId="069AFB1E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In</w:t>
            </w:r>
            <w:r w:rsidR="00BC715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transfer</w:t>
            </w:r>
          </w:p>
        </w:tc>
        <w:tc>
          <w:tcPr>
            <w:tcW w:w="1894" w:type="dxa"/>
            <w:gridSpan w:val="2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682FB4" w14:textId="5E6E09EA" w:rsidR="0085373A" w:rsidRPr="00596DF3" w:rsidRDefault="00BC715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Appropriate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</w:t>
            </w:r>
            <w:r w:rsidR="0085373A" w:rsidRPr="00596DF3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br/>
              <w:t>transfer</w:t>
            </w:r>
          </w:p>
        </w:tc>
        <w:tc>
          <w:tcPr>
            <w:tcW w:w="1037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01DED4" w14:textId="77777777" w:rsidR="0085373A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CA6CA6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  <w:p w14:paraId="4CFAD765" w14:textId="3CCE1D4B" w:rsidR="00662D19" w:rsidRPr="00596DF3" w:rsidRDefault="00662D19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(Wilcoxon test)</w:t>
            </w:r>
          </w:p>
        </w:tc>
      </w:tr>
      <w:tr w:rsidR="0085373A" w:rsidRPr="00596DF3" w14:paraId="35226118" w14:textId="77777777" w:rsidTr="00E4742F">
        <w:trPr>
          <w:trHeight w:val="450"/>
        </w:trPr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BF9D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CCA9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56EC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03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5AB8AE2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79FDD56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1867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09BB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23F2CFC7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B69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0677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D8E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;40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EB7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B86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9;38]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120E09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19F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7A3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7;44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72A3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799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9;67]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CA1776" w14:textId="77777777" w:rsidR="0085373A" w:rsidRPr="00596DF3" w:rsidRDefault="0085373A" w:rsidP="00853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2</w:t>
            </w:r>
          </w:p>
        </w:tc>
      </w:tr>
      <w:tr w:rsidR="0085373A" w:rsidRPr="00596DF3" w14:paraId="5CECA449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CAD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F01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C03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;74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405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2A7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8;61]</w:t>
            </w:r>
          </w:p>
        </w:tc>
        <w:tc>
          <w:tcPr>
            <w:tcW w:w="103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2D07ABD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08B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EB0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0;5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859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037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6;78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1DD1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115AE2CA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5D0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036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1D1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;72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4FB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42A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4;44]</w:t>
            </w:r>
          </w:p>
        </w:tc>
        <w:tc>
          <w:tcPr>
            <w:tcW w:w="103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486A680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6A9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726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0;56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DF2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30D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2;8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2699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0ACA22EE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13A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F22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46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8;50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C20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795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5;48]</w:t>
            </w:r>
          </w:p>
        </w:tc>
        <w:tc>
          <w:tcPr>
            <w:tcW w:w="103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2452DAC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A13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BF4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4;49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2AD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F24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6;92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70B5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07CF837C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CBA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41D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F18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2;56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B89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4BAE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3;42]</w:t>
            </w:r>
          </w:p>
        </w:tc>
        <w:tc>
          <w:tcPr>
            <w:tcW w:w="103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2BAB3A9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674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FADF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7;75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073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B5E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1;100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1FCE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4F6D2C1E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D88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-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956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834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9;85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265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77C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9;39]</w:t>
            </w:r>
          </w:p>
        </w:tc>
        <w:tc>
          <w:tcPr>
            <w:tcW w:w="103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6335FDC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EE0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EB6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63;134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566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111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0;80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FAC9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3E1A8199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602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94A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7DA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8;5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2A1D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681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5;40]</w:t>
            </w:r>
          </w:p>
        </w:tc>
        <w:tc>
          <w:tcPr>
            <w:tcW w:w="103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452CEDC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F65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DFF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06;277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CC57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F5B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04;23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0DAE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018AE424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8E7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AC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2FB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6;89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064C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7FD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2;44]</w:t>
            </w:r>
          </w:p>
        </w:tc>
        <w:tc>
          <w:tcPr>
            <w:tcW w:w="103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7CB5C95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335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ADD5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8;72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BAEB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8AA2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71;104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C4AB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77C84EA0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D93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369F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720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;5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C24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CCB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7;50]</w:t>
            </w:r>
          </w:p>
        </w:tc>
        <w:tc>
          <w:tcPr>
            <w:tcW w:w="103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6B05BDA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91B8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1D9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2;97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9985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6C97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5;97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2BEA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11D5A684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410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2A6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2101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-7;110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EDC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603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8;62]</w:t>
            </w:r>
          </w:p>
        </w:tc>
        <w:tc>
          <w:tcPr>
            <w:tcW w:w="103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6C98893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43D9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A44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3;85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772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364A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40;70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278EC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26ACA1BF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D2F2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6235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725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-11;16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E481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DB5D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6;30]</w:t>
            </w:r>
          </w:p>
        </w:tc>
        <w:tc>
          <w:tcPr>
            <w:tcW w:w="103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254F68F6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679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6EA9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6;4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4300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4FA3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8;61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1E4A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85373A" w:rsidRPr="00596DF3" w14:paraId="0FA71137" w14:textId="77777777" w:rsidTr="00E4742F">
        <w:trPr>
          <w:trHeight w:val="288"/>
        </w:trPr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EB23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M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73E3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7A98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;26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7FCBA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72770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4;27]</w:t>
            </w:r>
          </w:p>
        </w:tc>
        <w:tc>
          <w:tcPr>
            <w:tcW w:w="103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6AC0D28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A1D0E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94D8B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4;101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0B4D4" w14:textId="77777777" w:rsidR="0085373A" w:rsidRPr="00596DF3" w:rsidRDefault="0085373A" w:rsidP="00853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5DFA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31;86]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15A04" w14:textId="77777777" w:rsidR="0085373A" w:rsidRPr="00596DF3" w:rsidRDefault="0085373A" w:rsidP="00853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</w:tbl>
    <w:p w14:paraId="174C2294" w14:textId="01A95BE4" w:rsidR="00CE7C35" w:rsidRPr="00BB0540" w:rsidRDefault="00021C13" w:rsidP="00E81B00">
      <w:pPr>
        <w:rPr>
          <w:lang w:val="en-US"/>
        </w:rPr>
      </w:pPr>
      <w:r w:rsidRPr="00021C13">
        <w:rPr>
          <w:vertAlign w:val="superscript"/>
          <w:lang w:val="en-US"/>
        </w:rPr>
        <w:t>a</w:t>
      </w:r>
      <w:r>
        <w:rPr>
          <w:vertAlign w:val="superscript"/>
          <w:lang w:val="en-US"/>
        </w:rPr>
        <w:t xml:space="preserve"> </w:t>
      </w:r>
      <w:r w:rsidR="00B963C9" w:rsidRPr="00596DF3">
        <w:rPr>
          <w:lang w:val="en-US"/>
        </w:rPr>
        <w:t xml:space="preserve">Except for residents in </w:t>
      </w:r>
      <w:r w:rsidR="00CA6CA6">
        <w:rPr>
          <w:lang w:val="en-US"/>
        </w:rPr>
        <w:t>n</w:t>
      </w:r>
      <w:r w:rsidR="00B963C9" w:rsidRPr="00596DF3">
        <w:rPr>
          <w:lang w:val="en-US"/>
        </w:rPr>
        <w:t xml:space="preserve">ursing homes </w:t>
      </w:r>
      <w:r w:rsidR="00B963C9" w:rsidRPr="00BB0540">
        <w:rPr>
          <w:lang w:val="en-US"/>
        </w:rPr>
        <w:t xml:space="preserve">with </w:t>
      </w:r>
      <w:r w:rsidR="00CA6CA6" w:rsidRPr="00BB0540">
        <w:rPr>
          <w:lang w:val="en-US"/>
        </w:rPr>
        <w:t>a p</w:t>
      </w:r>
      <w:r w:rsidR="00B963C9" w:rsidRPr="00BB0540">
        <w:rPr>
          <w:lang w:val="en-US"/>
        </w:rPr>
        <w:t>harmacy for internal use</w:t>
      </w:r>
    </w:p>
    <w:p w14:paraId="630B3456" w14:textId="77777777" w:rsidR="00CE7C35" w:rsidRDefault="00CE7C35">
      <w:pPr>
        <w:rPr>
          <w:sz w:val="20"/>
          <w:lang w:val="en-US"/>
        </w:rPr>
        <w:sectPr w:rsidR="00CE7C35" w:rsidSect="00B77A74">
          <w:pgSz w:w="11906" w:h="16838"/>
          <w:pgMar w:top="851" w:right="284" w:bottom="284" w:left="1134" w:header="708" w:footer="708" w:gutter="0"/>
          <w:cols w:space="708"/>
          <w:docGrid w:linePitch="360"/>
        </w:sectPr>
      </w:pPr>
    </w:p>
    <w:p w14:paraId="068097BA" w14:textId="062BB3E9" w:rsidR="00795399" w:rsidRPr="00596DF3" w:rsidRDefault="003A6812" w:rsidP="00E81B00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0C38E6" w:rsidRPr="00596DF3">
        <w:rPr>
          <w:b/>
          <w:lang w:val="en-US"/>
        </w:rPr>
        <w:t>S</w:t>
      </w:r>
      <w:r>
        <w:rPr>
          <w:b/>
          <w:lang w:val="en-US"/>
        </w:rPr>
        <w:t>4</w:t>
      </w:r>
      <w:r w:rsidR="00795399" w:rsidRPr="00596DF3">
        <w:rPr>
          <w:b/>
          <w:lang w:val="en-US"/>
        </w:rPr>
        <w:t>.</w:t>
      </w:r>
      <w:r w:rsidR="003E6427" w:rsidRPr="00596DF3">
        <w:rPr>
          <w:b/>
          <w:lang w:val="en-US"/>
        </w:rPr>
        <w:t xml:space="preserve"> </w:t>
      </w:r>
      <w:r w:rsidR="00E5088B" w:rsidRPr="00596DF3">
        <w:rPr>
          <w:b/>
          <w:lang w:val="en-US"/>
        </w:rPr>
        <w:t xml:space="preserve">Predictors </w:t>
      </w:r>
      <w:r w:rsidR="00060C0C">
        <w:rPr>
          <w:b/>
          <w:lang w:val="en-US"/>
        </w:rPr>
        <w:t>of total direct cost, hospitaliz</w:t>
      </w:r>
      <w:r w:rsidR="00E5088B" w:rsidRPr="00596DF3">
        <w:rPr>
          <w:b/>
          <w:lang w:val="en-US"/>
        </w:rPr>
        <w:t>ations cost and out</w:t>
      </w:r>
      <w:r w:rsidR="00207A52" w:rsidRPr="00596DF3">
        <w:rPr>
          <w:b/>
          <w:lang w:val="en-US"/>
        </w:rPr>
        <w:t>patient</w:t>
      </w:r>
      <w:r w:rsidR="00E5088B" w:rsidRPr="00596DF3">
        <w:rPr>
          <w:b/>
          <w:lang w:val="en-US"/>
        </w:rPr>
        <w:t xml:space="preserve"> cost over a year (6 months before and after transfer to the ED)</w:t>
      </w:r>
      <w:r w:rsidR="00662D19">
        <w:rPr>
          <w:b/>
          <w:lang w:val="en-US"/>
        </w:rPr>
        <w:t xml:space="preserve">: Results from </w:t>
      </w:r>
      <w:r w:rsidR="00662D19" w:rsidRPr="00662D19">
        <w:rPr>
          <w:b/>
          <w:lang w:val="en-US"/>
        </w:rPr>
        <w:t>generalized linear mixed model (GLMM)</w:t>
      </w:r>
    </w:p>
    <w:tbl>
      <w:tblPr>
        <w:tblW w:w="15316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572"/>
        <w:gridCol w:w="1508"/>
        <w:gridCol w:w="1195"/>
        <w:gridCol w:w="1332"/>
        <w:gridCol w:w="936"/>
        <w:gridCol w:w="1559"/>
        <w:gridCol w:w="1388"/>
        <w:gridCol w:w="880"/>
        <w:gridCol w:w="1417"/>
        <w:gridCol w:w="1260"/>
        <w:gridCol w:w="867"/>
        <w:gridCol w:w="326"/>
      </w:tblGrid>
      <w:tr w:rsidR="00795399" w:rsidRPr="00596DF3" w14:paraId="4C3F02E3" w14:textId="77777777" w:rsidTr="00DA7886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770A" w14:textId="77777777" w:rsidR="00795399" w:rsidRPr="00596DF3" w:rsidRDefault="00795399" w:rsidP="0079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8483" w14:textId="77777777" w:rsidR="00795399" w:rsidRPr="00596DF3" w:rsidRDefault="00795399" w:rsidP="0079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46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0732D" w14:textId="5055CCEA" w:rsidR="00795399" w:rsidRPr="00596DF3" w:rsidRDefault="005147F6" w:rsidP="0079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        </w:t>
            </w:r>
            <w:r w:rsidR="00795399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Total direct costs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F5A2B" w14:textId="4DC80285" w:rsidR="00795399" w:rsidRPr="00596DF3" w:rsidRDefault="005147F6" w:rsidP="0079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                 </w:t>
            </w:r>
            <w:r w:rsidR="00060C0C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ospitaliz</w:t>
            </w:r>
            <w:r w:rsidR="00795399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tions cost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EEC6" w14:textId="245F5434" w:rsidR="00795399" w:rsidRPr="00596DF3" w:rsidRDefault="005147F6" w:rsidP="00207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       </w:t>
            </w:r>
            <w:r w:rsidR="00795399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Out</w:t>
            </w:r>
            <w:r w:rsidR="00207A52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atient</w:t>
            </w:r>
            <w:r w:rsidR="00795399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cost</w:t>
            </w:r>
          </w:p>
        </w:tc>
      </w:tr>
      <w:tr w:rsidR="00795399" w:rsidRPr="00596DF3" w14:paraId="6BC6958B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E99F4" w14:textId="77777777" w:rsidR="00795399" w:rsidRPr="00596DF3" w:rsidRDefault="00795399" w:rsidP="00795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F729" w14:textId="77777777" w:rsidR="00795399" w:rsidRPr="00596DF3" w:rsidRDefault="00795399" w:rsidP="00795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AD1B7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C0995" w14:textId="77777777" w:rsidR="00795399" w:rsidRPr="00596DF3" w:rsidRDefault="00230A27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5% 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8A7F" w14:textId="578944D1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CA6CA6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08C5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RR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5737" w14:textId="77777777" w:rsidR="00795399" w:rsidRPr="00596DF3" w:rsidRDefault="00230A27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5% C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B72B" w14:textId="4821F485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CA6CA6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AC76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R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FB6A" w14:textId="77777777" w:rsidR="00795399" w:rsidRPr="00596DF3" w:rsidRDefault="00230A27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5% CI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5F577" w14:textId="59AE700D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CA6CA6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</w:tc>
      </w:tr>
      <w:tr w:rsidR="00DE2E61" w:rsidRPr="00596DF3" w14:paraId="77C0DD57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3B06E" w14:textId="3BB0708A" w:rsidR="00DE2E61" w:rsidRPr="00596DF3" w:rsidRDefault="00DE2E61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Group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249B" w14:textId="169FD9C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ppropri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D3470" w14:textId="1E013CA5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17645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AD2F6C7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1599" w14:textId="3080439C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583C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32CE4D7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ED6F" w14:textId="43AE7DF4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B9A7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1F19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DE2E61" w:rsidRPr="00596DF3" w14:paraId="26A424C8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E1FE" w14:textId="5D0248D1" w:rsidR="00DE2E61" w:rsidRPr="00596DF3" w:rsidRDefault="00DE2E61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A7B6" w14:textId="6AD08C39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nappropri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D42D" w14:textId="1AB46859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0.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7AC5" w14:textId="0A887CD5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.64-1.09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6DA8CA" w14:textId="26756644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2353" w14:textId="29CE3838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0.8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0E1B" w14:textId="31C71B3E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.50-1.5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5AEB51" w14:textId="021B7600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3D2B" w14:textId="303C0A11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840B" w14:textId="1961D70E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.75-1.11]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89A4" w14:textId="34D00B8E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363</w:t>
            </w:r>
          </w:p>
        </w:tc>
      </w:tr>
      <w:tr w:rsidR="00795399" w:rsidRPr="00596DF3" w14:paraId="63C64D8A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DC16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D9C9" w14:textId="77777777" w:rsidR="00795399" w:rsidRPr="00596DF3" w:rsidRDefault="00795399" w:rsidP="0079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CACB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7EE7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E1D6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4505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936E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2A8CB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58AD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B206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6D77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E2E61" w:rsidRPr="00596DF3" w14:paraId="709703A8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49515" w14:textId="6E047C68" w:rsidR="00DE2E61" w:rsidRPr="00596DF3" w:rsidRDefault="00DE2E61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ex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8300E" w14:textId="1C84C2C5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al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525E" w14:textId="60029EEB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CAC5B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ACC81E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6156C" w14:textId="62CD59D9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80A3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183D418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C7643" w14:textId="7AFCD503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9E23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8E96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</w:tr>
      <w:tr w:rsidR="00DE2E61" w:rsidRPr="00596DF3" w14:paraId="0229C21D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82C5" w14:textId="47D5BEC6" w:rsidR="00DE2E61" w:rsidRPr="00596DF3" w:rsidRDefault="00DE2E61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9F07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emal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92C1" w14:textId="11EEBDAB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CD54" w14:textId="730FE9F6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.48-0.78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EF9D8" w14:textId="4E2CA868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7D5A" w14:textId="712D92AB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D425" w14:textId="2A31AE2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.25-0.70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338E1" w14:textId="4AEA30C0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D460" w14:textId="48DE69EE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2909" w14:textId="0EC9FB11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.64-0.91]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705" w14:textId="3489DBD9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.002</w:t>
            </w:r>
          </w:p>
        </w:tc>
      </w:tr>
      <w:tr w:rsidR="00795399" w:rsidRPr="00596DF3" w14:paraId="67D45507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771A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EC80" w14:textId="77777777" w:rsidR="00795399" w:rsidRPr="00596DF3" w:rsidRDefault="00795399" w:rsidP="0079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C2FE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519A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E7E26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65B9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5608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A3311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BED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8A65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E942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795399" w:rsidRPr="00596DF3" w14:paraId="16DA714E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D564" w14:textId="77777777" w:rsidR="00795399" w:rsidRPr="00596DF3" w:rsidRDefault="00795399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ge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5417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&lt; 85 years ol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CC60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466E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AD5B6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6263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3D71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DEAD8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55A9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EB2A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A1FE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795399" w:rsidRPr="00596DF3" w14:paraId="7B7B52D5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9839E" w14:textId="77777777" w:rsidR="00795399" w:rsidRPr="00596DF3" w:rsidRDefault="00795399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2CC7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85 - 90 years ol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82BF" w14:textId="00661661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445541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928E" w14:textId="5B8311D5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9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7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04221" w14:textId="701F9111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D616" w14:textId="22A6ED02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EBA0" w14:textId="1DB1A704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5-2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0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626AE" w14:textId="2ED29E0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949D" w14:textId="205F89BB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15BD" w14:textId="0B4BA505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4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4]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D12C" w14:textId="3FB86920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55</w:t>
            </w:r>
          </w:p>
        </w:tc>
      </w:tr>
      <w:tr w:rsidR="00795399" w:rsidRPr="00596DF3" w14:paraId="20D4FBAF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AB04" w14:textId="77777777" w:rsidR="00795399" w:rsidRPr="00596DF3" w:rsidRDefault="00795399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992F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lang w:val="en-US" w:eastAsia="fr-FR"/>
              </w:rPr>
              <w:t>&gt; 90 years ol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8D06" w14:textId="18A7C128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445541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D6B3" w14:textId="165131E4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9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2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E81B9" w14:textId="75788715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50DF" w14:textId="256308B3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83D4" w14:textId="74732BD6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7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3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84FED" w14:textId="21EBAD50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373A" w14:textId="142F7F14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76EC" w14:textId="29C5A624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9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6]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272F" w14:textId="3272423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78</w:t>
            </w:r>
          </w:p>
        </w:tc>
      </w:tr>
      <w:tr w:rsidR="00795399" w:rsidRPr="00596DF3" w14:paraId="32864E43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3899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1F20" w14:textId="77777777" w:rsidR="00795399" w:rsidRPr="00596DF3" w:rsidRDefault="00795399" w:rsidP="0079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46D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4D1D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7CF7E7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0C6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505E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6D92E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6193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1027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9A83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795399" w:rsidRPr="00596DF3" w14:paraId="4D7C6B0B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1C6E" w14:textId="77777777" w:rsidR="00795399" w:rsidRPr="00596DF3" w:rsidRDefault="00795399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harlson score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9BB9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0-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FA66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EE00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352C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D7BC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196B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2FAB5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CD9E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F467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CA4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795399" w:rsidRPr="00596DF3" w14:paraId="08DFE259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364C1" w14:textId="77777777" w:rsidR="00795399" w:rsidRPr="00596DF3" w:rsidRDefault="00795399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1F33" w14:textId="140D857B" w:rsidR="00795399" w:rsidRPr="00596DF3" w:rsidRDefault="00795399" w:rsidP="00CA6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3 +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AE42" w14:textId="6AE797DD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445541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05CC" w14:textId="06895F66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4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7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F4B8F" w14:textId="092B3C29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8EBB" w14:textId="464E196E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7759" w14:textId="16270B5B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5-2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6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15BE3" w14:textId="52C3705F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E30B" w14:textId="46876448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CCB9" w14:textId="5BC0C10E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4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9]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CA18" w14:textId="0041DE8F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52</w:t>
            </w:r>
          </w:p>
        </w:tc>
      </w:tr>
      <w:tr w:rsidR="00795399" w:rsidRPr="00596DF3" w14:paraId="66E5AA86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2BD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2009" w14:textId="77777777" w:rsidR="00795399" w:rsidRPr="00596DF3" w:rsidRDefault="00795399" w:rsidP="0079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BFB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2C56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ED82D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16C8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C7BA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118F0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9E62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DE5C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3135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795399" w:rsidRPr="00596DF3" w14:paraId="498B1BB9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C2A8" w14:textId="77777777" w:rsidR="00795399" w:rsidRPr="00596DF3" w:rsidRDefault="00795399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eriod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50B2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efore transfe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FD7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6745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0859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4B7D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FA9D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02AC8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1B0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328F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641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795399" w:rsidRPr="00596DF3" w14:paraId="0BE6B6F4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3547B" w14:textId="77777777" w:rsidR="00795399" w:rsidRPr="00596DF3" w:rsidRDefault="00795399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EF71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fter transfe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8628" w14:textId="62F62C93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  <w:r w:rsidR="00445541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B101" w14:textId="00FC9D50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7-2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7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85298" w14:textId="05D5DC2E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&lt;0</w:t>
            </w:r>
            <w:r w:rsidR="003B4E3B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8C40" w14:textId="5493B0FC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56FB" w14:textId="5B382320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5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2-7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FABF5" w14:textId="4E6F3B55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&lt;0</w:t>
            </w:r>
            <w:r w:rsidR="003B4E3B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A880" w14:textId="7B29733F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0FD2" w14:textId="1F57EB2F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4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8]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8C2E" w14:textId="3E35A04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&lt;0</w:t>
            </w:r>
            <w:r w:rsidR="003B4E3B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01</w:t>
            </w:r>
          </w:p>
        </w:tc>
      </w:tr>
      <w:tr w:rsidR="00795399" w:rsidRPr="00596DF3" w14:paraId="2F87C5CF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6AE2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3B70" w14:textId="77777777" w:rsidR="00795399" w:rsidRPr="00596DF3" w:rsidRDefault="00795399" w:rsidP="0079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21A3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3DE9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5E95D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66D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CF40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D283DE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CFA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80F3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B0DD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795399" w:rsidRPr="00596DF3" w14:paraId="79D2A245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6088" w14:textId="77777777" w:rsidR="00795399" w:rsidRPr="00596DF3" w:rsidRDefault="00795399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eason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FC1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ummer-Autum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475B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61D2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1A77C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ECA2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B941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BA124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DA91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A325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C4AA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795399" w:rsidRPr="00596DF3" w14:paraId="7E544EFF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81C4B" w14:textId="77777777" w:rsidR="00795399" w:rsidRPr="00596DF3" w:rsidRDefault="00795399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1A06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Winter-Sprin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3B89" w14:textId="6C3F6A6C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445541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CB38" w14:textId="66597B5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7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6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FDCBA7" w14:textId="7D1407E6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BB3B" w14:textId="432A442F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A01F" w14:textId="110B3102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3-2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6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4AF5D" w14:textId="7959ECFA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3E0F" w14:textId="3B6564D4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6C90" w14:textId="48A98286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5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0]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A31C" w14:textId="08A4B1B1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93</w:t>
            </w:r>
          </w:p>
        </w:tc>
      </w:tr>
      <w:tr w:rsidR="00795399" w:rsidRPr="00596DF3" w14:paraId="2B58B002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8713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8FE3" w14:textId="77777777" w:rsidR="00795399" w:rsidRPr="00596DF3" w:rsidRDefault="00795399" w:rsidP="0079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C2D9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A7F7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0A438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CAFE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32A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79146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FB0E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0CA5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F77F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E2E61" w:rsidRPr="00596DF3" w14:paraId="7D381E69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6BCEC" w14:textId="10DCE0A6" w:rsidR="00DE2E61" w:rsidRPr="00596DF3" w:rsidRDefault="00DE2E61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ath</w:t>
            </w:r>
            <w:r w:rsidRPr="00021C13">
              <w:rPr>
                <w:rFonts w:cstheme="minorHAnsi"/>
                <w:b/>
                <w:vertAlign w:val="superscript"/>
                <w:lang w:val="en-US"/>
              </w:rPr>
              <w:t xml:space="preserve"> a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6275" w14:textId="4111E65F" w:rsidR="00DE2E61" w:rsidRPr="00DE2E61" w:rsidRDefault="00DE2E61" w:rsidP="00DE2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DE2E61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E93D" w14:textId="66BF9BBB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38E9F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E532BD9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6059D" w14:textId="5FC6513D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3373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0C8D55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C575" w14:textId="5627781C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1C93B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D152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</w:tr>
      <w:tr w:rsidR="00DE2E61" w:rsidRPr="00596DF3" w14:paraId="226BA5F0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13A6" w14:textId="6AEC9354" w:rsidR="00DE2E61" w:rsidRPr="00596DF3" w:rsidRDefault="00DE2E61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6F64" w14:textId="5F6EE805" w:rsidR="00DE2E61" w:rsidRPr="00DE2E61" w:rsidRDefault="00DE2E61" w:rsidP="00DE2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DE2E61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2FFC" w14:textId="2D50D7C9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BC86" w14:textId="2EE0CEE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.80-4.14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F42B0" w14:textId="7DA7544B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3E4" w14:textId="13B04325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1.8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C662" w14:textId="0FA9EC2E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20.27-50.19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4E6E4C" w14:textId="384DC5A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4B80" w14:textId="3A1E6EFE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4AF0" w14:textId="3971E215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.06-1.33]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A012" w14:textId="1DD02DF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.003</w:t>
            </w:r>
          </w:p>
        </w:tc>
      </w:tr>
      <w:tr w:rsidR="00795399" w:rsidRPr="00596DF3" w14:paraId="753690E3" w14:textId="77777777" w:rsidTr="00DA7886">
        <w:trPr>
          <w:gridAfter w:val="1"/>
          <w:wAfter w:w="326" w:type="dxa"/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A209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EF70" w14:textId="77777777" w:rsidR="00795399" w:rsidRPr="00596DF3" w:rsidRDefault="00795399" w:rsidP="00795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700F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B728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54CDA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2070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28F9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7D2D0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6728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2B18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0F17" w14:textId="77777777" w:rsidR="00795399" w:rsidRPr="00596DF3" w:rsidRDefault="00795399" w:rsidP="007953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E2E61" w:rsidRPr="00596DF3" w14:paraId="068850EC" w14:textId="77777777" w:rsidTr="00E4742F">
        <w:trPr>
          <w:gridAfter w:val="1"/>
          <w:wAfter w:w="326" w:type="dxa"/>
          <w:trHeight w:val="288"/>
        </w:trPr>
        <w:tc>
          <w:tcPr>
            <w:tcW w:w="264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020CC" w14:textId="70798E1E" w:rsidR="00DE2E61" w:rsidRPr="00596DF3" w:rsidRDefault="00DE2E61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oordinating physician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0C9762" w14:textId="6FDBBF9F" w:rsidR="00DE2E61" w:rsidRPr="00596DF3" w:rsidRDefault="00DE2E61" w:rsidP="00DE2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E2E61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83E27" w14:textId="4C006639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1536D0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FE47878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E6231" w14:textId="465E862D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39E065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562606E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A185B" w14:textId="334E54A6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51DF8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FB94CE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DE2E61" w:rsidRPr="00596DF3" w14:paraId="492614E0" w14:textId="77777777" w:rsidTr="00E4742F">
        <w:trPr>
          <w:gridAfter w:val="1"/>
          <w:wAfter w:w="326" w:type="dxa"/>
          <w:trHeight w:val="288"/>
        </w:trPr>
        <w:tc>
          <w:tcPr>
            <w:tcW w:w="264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25D5" w14:textId="55C13776" w:rsidR="00DE2E61" w:rsidRPr="00596DF3" w:rsidRDefault="00DE2E61" w:rsidP="007953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142C2" w14:textId="51029A43" w:rsidR="00DE2E61" w:rsidRPr="00596DF3" w:rsidRDefault="00DE2E61" w:rsidP="00DE2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E2E61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F4B4" w14:textId="4947B13F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0.72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6A44" w14:textId="53ED4893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[0.51-1.01]</w:t>
            </w:r>
          </w:p>
        </w:tc>
        <w:tc>
          <w:tcPr>
            <w:tcW w:w="93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7EB9A7C" w14:textId="6A9E47A1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0.05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2A1C" w14:textId="141254D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0.62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74AD" w14:textId="3F08AE5A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[0.31-1.26]</w:t>
            </w:r>
          </w:p>
        </w:tc>
        <w:tc>
          <w:tcPr>
            <w:tcW w:w="8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396D81B" w14:textId="3070A431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0.1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53B0" w14:textId="0AAFAAC8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2C2E" w14:textId="4802592D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.62-1.00]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EC1" w14:textId="07CD794D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054</w:t>
            </w:r>
          </w:p>
        </w:tc>
      </w:tr>
      <w:tr w:rsidR="00DE2E61" w:rsidRPr="00596DF3" w14:paraId="2A81BF85" w14:textId="77777777" w:rsidTr="00E4742F">
        <w:trPr>
          <w:gridAfter w:val="1"/>
          <w:wAfter w:w="326" w:type="dxa"/>
          <w:trHeight w:val="288"/>
        </w:trPr>
        <w:tc>
          <w:tcPr>
            <w:tcW w:w="264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0C7CE" w14:textId="3CDB6498" w:rsidR="00DE2E61" w:rsidRPr="00596DF3" w:rsidRDefault="00DE2E61" w:rsidP="00DA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riatric nursing</w:t>
            </w: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assistant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98FE18" w14:textId="471BAA32" w:rsidR="00DE2E61" w:rsidRPr="00596DF3" w:rsidRDefault="00DE2E61" w:rsidP="00DE2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E2E61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58C4B2" w14:textId="13A291AD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EC2AB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93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BFF0A71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04F3E" w14:textId="5900ED75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CCE39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9F02C3D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DD73B" w14:textId="5F123826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96DFAE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FE99C" w14:textId="77777777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DE2E61" w:rsidRPr="00596DF3" w14:paraId="119833E7" w14:textId="77777777" w:rsidTr="00E4742F">
        <w:trPr>
          <w:gridAfter w:val="1"/>
          <w:wAfter w:w="326" w:type="dxa"/>
          <w:trHeight w:val="288"/>
        </w:trPr>
        <w:tc>
          <w:tcPr>
            <w:tcW w:w="264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F83DE" w14:textId="6FB639FC" w:rsidR="00DE2E61" w:rsidRPr="00596DF3" w:rsidRDefault="00DE2E61" w:rsidP="00DE2E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BA925" w14:textId="59AFAB4B" w:rsidR="00DE2E61" w:rsidRPr="00596DF3" w:rsidRDefault="00DE2E61" w:rsidP="00DE2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E2E61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4CD20" w14:textId="45BBFD2F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8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38EA" w14:textId="0AEF07FD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.65-1.03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3F41" w14:textId="044B5485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0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956B6" w14:textId="1A51693A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6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06381" w14:textId="703FD345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.41-1.08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081B" w14:textId="7E2EF748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0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CF26" w14:textId="23337384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4A865" w14:textId="6E15B6F9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.83-1.16]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D805" w14:textId="31D17C82" w:rsidR="00DE2E61" w:rsidRPr="00596DF3" w:rsidRDefault="00DE2E61" w:rsidP="007953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828</w:t>
            </w:r>
          </w:p>
        </w:tc>
      </w:tr>
    </w:tbl>
    <w:p w14:paraId="3B4E79D0" w14:textId="1F42AEED" w:rsidR="00230A27" w:rsidRPr="00596DF3" w:rsidRDefault="00021C13" w:rsidP="00E81B00">
      <w:pPr>
        <w:rPr>
          <w:rFonts w:ascii="Calibri" w:eastAsia="Times New Roman" w:hAnsi="Calibri" w:cs="Calibri"/>
          <w:color w:val="000000"/>
          <w:lang w:val="en-US" w:eastAsia="fr-FR"/>
        </w:rPr>
      </w:pPr>
      <w:r w:rsidRPr="00021C13">
        <w:rPr>
          <w:vertAlign w:val="superscript"/>
          <w:lang w:val="en-US"/>
        </w:rPr>
        <w:t>a</w:t>
      </w:r>
      <w:r w:rsidR="00CA6CA6">
        <w:rPr>
          <w:lang w:val="en-US"/>
        </w:rPr>
        <w:t xml:space="preserve"> </w:t>
      </w:r>
      <w:r w:rsidR="00230A27" w:rsidRPr="00596DF3">
        <w:rPr>
          <w:lang w:val="en-US"/>
        </w:rPr>
        <w:t>Month of death and</w:t>
      </w:r>
      <w:r w:rsidR="00445541" w:rsidRPr="00596DF3">
        <w:rPr>
          <w:lang w:val="en-US"/>
        </w:rPr>
        <w:t xml:space="preserve"> month before; RR relative risk</w:t>
      </w:r>
      <w:r w:rsidR="00230A27" w:rsidRPr="00596DF3">
        <w:rPr>
          <w:lang w:val="en-US"/>
        </w:rPr>
        <w:t xml:space="preserve">; </w:t>
      </w:r>
      <w:r w:rsidR="00230A27" w:rsidRPr="00596DF3">
        <w:rPr>
          <w:rFonts w:ascii="Calibri" w:eastAsia="Times New Roman" w:hAnsi="Calibri" w:cs="Calibri"/>
          <w:color w:val="000000"/>
          <w:lang w:val="en-US" w:eastAsia="fr-FR"/>
        </w:rPr>
        <w:t xml:space="preserve">CI </w:t>
      </w:r>
      <w:r w:rsidR="00CA6CA6">
        <w:rPr>
          <w:rFonts w:ascii="Calibri" w:eastAsia="Times New Roman" w:hAnsi="Calibri" w:cs="Calibri"/>
          <w:color w:val="000000"/>
          <w:lang w:val="en-US" w:eastAsia="fr-FR"/>
        </w:rPr>
        <w:t>c</w:t>
      </w:r>
      <w:r w:rsidR="00230A27" w:rsidRPr="00596DF3">
        <w:rPr>
          <w:rFonts w:ascii="Calibri" w:eastAsia="Times New Roman" w:hAnsi="Calibri" w:cs="Calibri"/>
          <w:color w:val="000000"/>
          <w:lang w:val="en-US" w:eastAsia="fr-FR"/>
        </w:rPr>
        <w:t xml:space="preserve">onfidence </w:t>
      </w:r>
      <w:r w:rsidR="00CA6CA6">
        <w:rPr>
          <w:rFonts w:ascii="Calibri" w:eastAsia="Times New Roman" w:hAnsi="Calibri" w:cs="Calibri"/>
          <w:color w:val="000000"/>
          <w:lang w:val="en-US" w:eastAsia="fr-FR"/>
        </w:rPr>
        <w:t>i</w:t>
      </w:r>
      <w:r w:rsidR="00230A27" w:rsidRPr="00596DF3">
        <w:rPr>
          <w:rFonts w:ascii="Calibri" w:eastAsia="Times New Roman" w:hAnsi="Calibri" w:cs="Calibri"/>
          <w:color w:val="000000"/>
          <w:lang w:val="en-US" w:eastAsia="fr-FR"/>
        </w:rPr>
        <w:t>nterval</w:t>
      </w:r>
    </w:p>
    <w:p w14:paraId="4CA4008C" w14:textId="77777777" w:rsidR="00BC04F8" w:rsidRPr="00596DF3" w:rsidRDefault="00BC04F8" w:rsidP="00E81B00">
      <w:pPr>
        <w:rPr>
          <w:rFonts w:ascii="Calibri" w:eastAsia="Times New Roman" w:hAnsi="Calibri" w:cs="Calibri"/>
          <w:color w:val="000000"/>
          <w:lang w:val="en-US" w:eastAsia="fr-FR"/>
        </w:rPr>
      </w:pPr>
      <w:r w:rsidRPr="00596DF3">
        <w:rPr>
          <w:rFonts w:ascii="Calibri" w:eastAsia="Times New Roman" w:hAnsi="Calibri" w:cs="Calibri"/>
          <w:color w:val="000000"/>
          <w:lang w:val="en-US" w:eastAsia="fr-FR"/>
        </w:rPr>
        <w:br w:type="page"/>
      </w:r>
    </w:p>
    <w:p w14:paraId="4AB5C87C" w14:textId="43568BE0" w:rsidR="00BC04F8" w:rsidRPr="00596DF3" w:rsidRDefault="003A6812" w:rsidP="00E81B00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0C38E6" w:rsidRPr="00596DF3">
        <w:rPr>
          <w:b/>
          <w:lang w:val="en-US"/>
        </w:rPr>
        <w:t>S</w:t>
      </w:r>
      <w:r>
        <w:rPr>
          <w:b/>
          <w:lang w:val="en-US"/>
        </w:rPr>
        <w:t>5</w:t>
      </w:r>
      <w:r w:rsidR="00BC04F8" w:rsidRPr="00596DF3">
        <w:rPr>
          <w:b/>
          <w:lang w:val="en-US"/>
        </w:rPr>
        <w:t>.</w:t>
      </w:r>
      <w:r w:rsidR="000011BF" w:rsidRPr="00596DF3">
        <w:rPr>
          <w:b/>
          <w:lang w:val="en-US"/>
        </w:rPr>
        <w:t xml:space="preserve"> Predictors of total direct cost 6 months before and 6 months after transfer to the ED</w:t>
      </w:r>
      <w:r w:rsidR="00662D19">
        <w:rPr>
          <w:b/>
          <w:lang w:val="en-US"/>
        </w:rPr>
        <w:t xml:space="preserve">: Results from </w:t>
      </w:r>
      <w:r w:rsidR="00662D19" w:rsidRPr="00662D19">
        <w:rPr>
          <w:b/>
          <w:lang w:val="en-US"/>
        </w:rPr>
        <w:t>generalized linear mixed model (GLMM)</w:t>
      </w:r>
    </w:p>
    <w:tbl>
      <w:tblPr>
        <w:tblW w:w="118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700"/>
        <w:gridCol w:w="1195"/>
        <w:gridCol w:w="1332"/>
        <w:gridCol w:w="1193"/>
        <w:gridCol w:w="1160"/>
        <w:gridCol w:w="1367"/>
        <w:gridCol w:w="1043"/>
        <w:gridCol w:w="150"/>
      </w:tblGrid>
      <w:tr w:rsidR="00BC04F8" w:rsidRPr="00596DF3" w14:paraId="7B72B8F7" w14:textId="77777777" w:rsidTr="00701C0E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1DC8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483D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2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82A0B" w14:textId="797E1F30" w:rsidR="00BC04F8" w:rsidRPr="00596DF3" w:rsidRDefault="008E0002" w:rsidP="00BC0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          </w:t>
            </w:r>
            <w:r w:rsidR="00BC04F8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Before transfer</w:t>
            </w:r>
          </w:p>
        </w:tc>
        <w:tc>
          <w:tcPr>
            <w:tcW w:w="3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D8B0" w14:textId="4FCF2DBD" w:rsidR="00BC04F8" w:rsidRPr="00596DF3" w:rsidRDefault="008E0002" w:rsidP="00BC0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    </w:t>
            </w:r>
            <w:r w:rsidR="00BC04F8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fter transfer</w:t>
            </w:r>
          </w:p>
        </w:tc>
      </w:tr>
      <w:tr w:rsidR="00BC04F8" w:rsidRPr="00596DF3" w14:paraId="675CC138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E48C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2C2C6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6FFC4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FA3D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5%CI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CFB3" w14:textId="36EA728B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CA6CA6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6E231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R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3550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5%CI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A0ACA" w14:textId="5B390D2B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CA6CA6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value</w:t>
            </w:r>
          </w:p>
        </w:tc>
      </w:tr>
      <w:tr w:rsidR="00844218" w:rsidRPr="00596DF3" w14:paraId="382F140F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A1A4" w14:textId="77777777" w:rsidR="00844218" w:rsidRPr="00596DF3" w:rsidRDefault="00844218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0D583" w14:textId="5244DC90" w:rsidR="00844218" w:rsidRPr="00596DF3" w:rsidRDefault="00844218" w:rsidP="003B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ppropri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EE6A" w14:textId="6B0E2528" w:rsidR="00844218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1A99" w14:textId="77777777" w:rsidR="00844218" w:rsidRPr="00596DF3" w:rsidRDefault="0084421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E771B00" w14:textId="77777777" w:rsidR="00844218" w:rsidRPr="00596DF3" w:rsidRDefault="0084421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AA6A" w14:textId="18B466AC" w:rsidR="00844218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D6F10" w14:textId="77777777" w:rsidR="00844218" w:rsidRPr="00596DF3" w:rsidRDefault="0084421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8862" w14:textId="77777777" w:rsidR="00844218" w:rsidRPr="00596DF3" w:rsidRDefault="0084421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</w:tr>
      <w:tr w:rsidR="00BC04F8" w:rsidRPr="00596DF3" w14:paraId="20BC559C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7960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Grou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57A1" w14:textId="1E51D3F3" w:rsidR="00BC04F8" w:rsidRPr="00596DF3" w:rsidRDefault="00BC04F8" w:rsidP="003B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nappropri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89CA" w14:textId="0BC9027B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lang w:val="en-US" w:eastAsia="fr-FR"/>
              </w:rPr>
              <w:t>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DD1A" w14:textId="29F4E244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5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0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51CAA" w14:textId="3419885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8716" w14:textId="00DCB1EE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lang w:val="en-US" w:eastAsia="fr-FR"/>
              </w:rPr>
              <w:t>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5552" w14:textId="20242860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9-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8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0E37" w14:textId="3F6B7101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06</w:t>
            </w:r>
          </w:p>
        </w:tc>
      </w:tr>
      <w:tr w:rsidR="00BC04F8" w:rsidRPr="00596DF3" w14:paraId="4CEE1378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FE70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F470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604D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4E4E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2C220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3E1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EB0C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232B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844218" w:rsidRPr="00596DF3" w14:paraId="7BE4DA41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7C87" w14:textId="77777777" w:rsidR="00844218" w:rsidRPr="00596DF3" w:rsidRDefault="00844218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2E38" w14:textId="62D8CF8A" w:rsidR="00844218" w:rsidRPr="00596DF3" w:rsidRDefault="0084421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al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F8C1" w14:textId="5BFFC674" w:rsidR="00844218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D8DB" w14:textId="77777777" w:rsidR="00844218" w:rsidRPr="00596DF3" w:rsidRDefault="0084421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3A341C" w14:textId="77777777" w:rsidR="00844218" w:rsidRPr="00596DF3" w:rsidRDefault="0084421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D4E2" w14:textId="5BD380C4" w:rsidR="00844218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E394" w14:textId="77777777" w:rsidR="00844218" w:rsidRPr="00596DF3" w:rsidRDefault="0084421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79D0" w14:textId="77777777" w:rsidR="00844218" w:rsidRPr="00596DF3" w:rsidRDefault="0084421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</w:tr>
      <w:tr w:rsidR="00BC04F8" w:rsidRPr="00596DF3" w14:paraId="1543E837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BD2E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7EB3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emal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95EF" w14:textId="4AB5C8A1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C3CC" w14:textId="462380CA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8-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2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43803" w14:textId="28209ABA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&lt;0</w:t>
            </w:r>
            <w:r w:rsidR="003B4E3B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88D6" w14:textId="789B2703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0A1" w14:textId="2D6D6F13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2-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0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A4BE" w14:textId="0BCED433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06</w:t>
            </w:r>
          </w:p>
        </w:tc>
      </w:tr>
      <w:tr w:rsidR="00BC04F8" w:rsidRPr="00596DF3" w14:paraId="3DD92CF5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3BA0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6B6C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0991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D8EA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F6FAA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7A63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198F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4482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04F8" w:rsidRPr="00596DF3" w14:paraId="503871B3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84E6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59DA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&lt; 85 years ol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C210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8654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705ED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4E5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B8F8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C947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04F8" w:rsidRPr="00596DF3" w14:paraId="67B1CA55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EAFC1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3CC7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85 - 90 years ol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8AF0" w14:textId="1904F413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0190" w14:textId="376A7588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73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8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0CC21" w14:textId="4B9F4606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3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C729" w14:textId="29B2CE3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3A12" w14:textId="3F28A480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7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4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BE00" w14:textId="2C53B6FC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49</w:t>
            </w:r>
          </w:p>
        </w:tc>
      </w:tr>
      <w:tr w:rsidR="00BC04F8" w:rsidRPr="00596DF3" w14:paraId="1B451C3C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C11E5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5110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lang w:val="en-US" w:eastAsia="fr-FR"/>
              </w:rPr>
              <w:t>&gt; 90 years ol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A89B" w14:textId="61BFBAD9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1B52" w14:textId="0949F5DB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1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2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710E7" w14:textId="6F38F70E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41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27FC" w14:textId="5778F6F9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E5FB" w14:textId="5D6D14A4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9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8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BCB4" w14:textId="5911D094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38</w:t>
            </w:r>
          </w:p>
        </w:tc>
      </w:tr>
      <w:tr w:rsidR="00BC04F8" w:rsidRPr="00596DF3" w14:paraId="4E7C3064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F147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1593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67A4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E41C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8CCC1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E601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5853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6F8D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04F8" w:rsidRPr="00596DF3" w14:paraId="31075161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40B3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harlson sco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DABC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0-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319D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53A3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47AF0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4A84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7137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F47E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04F8" w:rsidRPr="00596DF3" w14:paraId="6DF876B1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9B448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0EB" w14:textId="36BB202F" w:rsidR="00BC04F8" w:rsidRPr="00596DF3" w:rsidRDefault="00BC04F8" w:rsidP="00CA6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3 +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3B24" w14:textId="715F70DD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BC3B" w14:textId="54C8B45F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88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5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EE957" w14:textId="06214FA4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9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9A80" w14:textId="5AB184D5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0FEB" w14:textId="3EE815A8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7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58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8809" w14:textId="04DAF955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93</w:t>
            </w:r>
          </w:p>
        </w:tc>
      </w:tr>
      <w:tr w:rsidR="00BC04F8" w:rsidRPr="00596DF3" w14:paraId="22E992A8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51B2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FAFF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E0AE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3718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78349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7332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951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5C17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04F8" w:rsidRPr="00596DF3" w14:paraId="23524921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08A0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eas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DAE8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ummer-Autum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EEFD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51A8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B432C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97C0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588A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4F4F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04F8" w:rsidRPr="00596DF3" w14:paraId="15C24F0E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C3465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DEC6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Winter-Sprin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061F" w14:textId="7B198176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873A" w14:textId="0DB391F3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95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7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C9880" w14:textId="48480C12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0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08D1" w14:textId="2513361C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1B1D" w14:textId="351E126A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2-1</w:t>
            </w:r>
            <w:r w:rsidR="003B4E3B"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66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CB33" w14:textId="0DD45BF5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</w:t>
            </w:r>
            <w:r w:rsidR="003B4E3B"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.</w:t>
            </w: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33</w:t>
            </w:r>
          </w:p>
        </w:tc>
      </w:tr>
      <w:tr w:rsidR="00BC04F8" w:rsidRPr="00596DF3" w14:paraId="34A2C69F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DC3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8C17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178F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B48C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A3267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8791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79C1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9DCF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701C0E" w:rsidRPr="00596DF3" w14:paraId="53FAD5EA" w14:textId="77777777" w:rsidTr="00E4742F">
        <w:trPr>
          <w:gridAfter w:val="1"/>
          <w:wAfter w:w="150" w:type="dxa"/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0C5F1" w14:textId="23FDFD11" w:rsidR="00701C0E" w:rsidRPr="00596DF3" w:rsidRDefault="00701C0E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ath</w:t>
            </w:r>
            <w:r w:rsidRPr="00067A61">
              <w:rPr>
                <w:sz w:val="18"/>
                <w:vertAlign w:val="superscript"/>
                <w:lang w:val="en-US"/>
              </w:rPr>
              <w:t xml:space="preserve"> </w:t>
            </w:r>
            <w:r w:rsidRPr="00021C13">
              <w:rPr>
                <w:rFonts w:cstheme="minorHAnsi"/>
                <w:b/>
                <w:vertAlign w:val="superscript"/>
                <w:lang w:val="en-US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823F" w14:textId="12C1C2BB" w:rsidR="00701C0E" w:rsidRPr="00701C0E" w:rsidRDefault="00701C0E" w:rsidP="00701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701C0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809B" w14:textId="70E464BA" w:rsidR="00701C0E" w:rsidRPr="00596DF3" w:rsidRDefault="00701C0E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8C5B" w14:textId="77777777" w:rsidR="00701C0E" w:rsidRPr="00596DF3" w:rsidRDefault="00701C0E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C4654EE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4E815" w14:textId="3EAAFFF1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3B42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0D59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</w:tr>
      <w:tr w:rsidR="00701C0E" w:rsidRPr="00596DF3" w14:paraId="5C6F5586" w14:textId="77777777" w:rsidTr="00E4742F">
        <w:trPr>
          <w:gridAfter w:val="1"/>
          <w:wAfter w:w="150" w:type="dxa"/>
          <w:trHeight w:val="288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92FB" w14:textId="06C08D6B" w:rsidR="00701C0E" w:rsidRPr="00596DF3" w:rsidRDefault="00701C0E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A37E" w14:textId="68C681F0" w:rsidR="00701C0E" w:rsidRPr="00701C0E" w:rsidRDefault="00701C0E" w:rsidP="00701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701C0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D95D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8E4B" w14:textId="77777777" w:rsidR="00701C0E" w:rsidRPr="00596DF3" w:rsidRDefault="00701C0E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78DFD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0C56" w14:textId="5951BA03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2.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0886" w14:textId="6B33573E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1.64-2.76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C8E1" w14:textId="39808815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&lt;0.001</w:t>
            </w:r>
          </w:p>
        </w:tc>
      </w:tr>
      <w:tr w:rsidR="00BC04F8" w:rsidRPr="00596DF3" w14:paraId="363A3F45" w14:textId="77777777" w:rsidTr="00701C0E">
        <w:trPr>
          <w:gridAfter w:val="1"/>
          <w:wAfter w:w="150" w:type="dxa"/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E433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4F4C" w14:textId="77777777" w:rsidR="00BC04F8" w:rsidRPr="00701C0E" w:rsidRDefault="00BC04F8" w:rsidP="00701C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720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A929" w14:textId="77777777" w:rsidR="00BC04F8" w:rsidRPr="00596DF3" w:rsidRDefault="00BC04F8" w:rsidP="00B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46F1F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E150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86DE" w14:textId="77777777" w:rsidR="00BC04F8" w:rsidRPr="00596DF3" w:rsidRDefault="00BC04F8" w:rsidP="00BC0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AD17" w14:textId="77777777" w:rsidR="00BC04F8" w:rsidRPr="00596DF3" w:rsidRDefault="00BC04F8" w:rsidP="00BC04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701C0E" w:rsidRPr="00596DF3" w14:paraId="662327B5" w14:textId="77777777" w:rsidTr="00E4742F">
        <w:trPr>
          <w:gridAfter w:val="1"/>
          <w:wAfter w:w="150" w:type="dxa"/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DDC5F" w14:textId="38169EA6" w:rsidR="00701C0E" w:rsidRPr="00596DF3" w:rsidRDefault="00701C0E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oordinating physic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7775" w14:textId="5CF7D4C2" w:rsidR="00701C0E" w:rsidRPr="00701C0E" w:rsidRDefault="00701C0E" w:rsidP="00701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701C0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1B7B7" w14:textId="04F92072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DD1F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CCA87A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855B2" w14:textId="645E660A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C4D6E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3E8A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</w:p>
        </w:tc>
      </w:tr>
      <w:tr w:rsidR="00701C0E" w:rsidRPr="00596DF3" w14:paraId="01AFD4CB" w14:textId="77777777" w:rsidTr="00E4742F">
        <w:trPr>
          <w:gridAfter w:val="1"/>
          <w:wAfter w:w="150" w:type="dxa"/>
          <w:trHeight w:val="288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EE71" w14:textId="4D4A57C9" w:rsidR="00701C0E" w:rsidRPr="00596DF3" w:rsidRDefault="00701C0E" w:rsidP="00BC0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13D4" w14:textId="7BCAFA1D" w:rsidR="00701C0E" w:rsidRPr="00701C0E" w:rsidRDefault="00701C0E" w:rsidP="00701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701C0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9D14" w14:textId="4F71F6EA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0.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0C37" w14:textId="73B8EE45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[0.49-1.16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B6EE0" w14:textId="5D28A9DC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0.2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5980" w14:textId="09E8389C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0.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39FA" w14:textId="7E135139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lang w:val="en-US" w:eastAsia="fr-FR"/>
              </w:rPr>
              <w:t>[0.47-0.99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E151" w14:textId="540630ED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0.047</w:t>
            </w:r>
          </w:p>
        </w:tc>
      </w:tr>
      <w:tr w:rsidR="00701C0E" w:rsidRPr="00596DF3" w14:paraId="34AB9B1D" w14:textId="77777777" w:rsidTr="00E4742F">
        <w:trPr>
          <w:gridAfter w:val="1"/>
          <w:wAfter w:w="150" w:type="dxa"/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B669D" w14:textId="00BF848C" w:rsidR="00701C0E" w:rsidRPr="00596DF3" w:rsidRDefault="00701C0E" w:rsidP="00ED20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riatric nursing</w:t>
            </w: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assist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F084" w14:textId="24EA976D" w:rsidR="00701C0E" w:rsidRPr="00701C0E" w:rsidRDefault="00701C0E" w:rsidP="00701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701C0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4D8E8" w14:textId="147D896B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23E22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0366FF3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8FB2" w14:textId="2F0D840C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9860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6640" w14:textId="77777777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</w:p>
        </w:tc>
      </w:tr>
      <w:tr w:rsidR="00701C0E" w:rsidRPr="00596DF3" w14:paraId="0E83F6D4" w14:textId="77777777" w:rsidTr="00E4742F">
        <w:trPr>
          <w:gridAfter w:val="1"/>
          <w:wAfter w:w="150" w:type="dxa"/>
          <w:trHeight w:val="288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0D6D" w14:textId="4E3C7774" w:rsidR="00701C0E" w:rsidRPr="00596DF3" w:rsidRDefault="00701C0E" w:rsidP="00ED20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326AB" w14:textId="1F950385" w:rsidR="00701C0E" w:rsidRPr="00701C0E" w:rsidRDefault="00701C0E" w:rsidP="00701C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701C0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F4D6F" w14:textId="02B42F2F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7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679A" w14:textId="65276920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.54-0.98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5557" w14:textId="6B7EBD43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.03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7AEA4" w14:textId="551F5A3F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9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3A0B9" w14:textId="1BC374D2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[0.74-1.24]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9632" w14:textId="30EDBEA1" w:rsidR="00701C0E" w:rsidRPr="00596DF3" w:rsidRDefault="00701C0E" w:rsidP="00BC0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96DF3">
              <w:rPr>
                <w:rFonts w:ascii="Calibri" w:eastAsia="Times New Roman" w:hAnsi="Calibri" w:cs="Calibri"/>
                <w:color w:val="000000"/>
                <w:lang w:val="en-US" w:eastAsia="fr-FR"/>
              </w:rPr>
              <w:t>0.729</w:t>
            </w:r>
          </w:p>
        </w:tc>
      </w:tr>
    </w:tbl>
    <w:p w14:paraId="7000F510" w14:textId="22CD0C74" w:rsidR="00BC04F8" w:rsidRPr="00596DF3" w:rsidRDefault="00021C13" w:rsidP="00BC04F8">
      <w:pPr>
        <w:rPr>
          <w:rFonts w:ascii="Calibri" w:eastAsia="Times New Roman" w:hAnsi="Calibri" w:cs="Calibri"/>
          <w:color w:val="000000"/>
          <w:lang w:val="en-US" w:eastAsia="fr-FR"/>
        </w:rPr>
      </w:pPr>
      <w:r w:rsidRPr="00021C13">
        <w:rPr>
          <w:vertAlign w:val="superscript"/>
          <w:lang w:val="en-US"/>
        </w:rPr>
        <w:t>a</w:t>
      </w:r>
      <w:r w:rsidR="00CA6CA6" w:rsidRPr="00021C13">
        <w:rPr>
          <w:sz w:val="28"/>
          <w:lang w:val="en-US"/>
        </w:rPr>
        <w:t xml:space="preserve"> </w:t>
      </w:r>
      <w:r w:rsidR="00BC04F8" w:rsidRPr="00596DF3">
        <w:rPr>
          <w:lang w:val="en-US"/>
        </w:rPr>
        <w:t>Month of death and</w:t>
      </w:r>
      <w:r w:rsidR="00207A52" w:rsidRPr="00596DF3">
        <w:rPr>
          <w:lang w:val="en-US"/>
        </w:rPr>
        <w:t xml:space="preserve"> month before; RR relative risk</w:t>
      </w:r>
      <w:r w:rsidR="00BC04F8" w:rsidRPr="00596DF3">
        <w:rPr>
          <w:lang w:val="en-US"/>
        </w:rPr>
        <w:t xml:space="preserve">; </w:t>
      </w:r>
      <w:r w:rsidR="00BC04F8" w:rsidRPr="00596DF3">
        <w:rPr>
          <w:rFonts w:ascii="Calibri" w:eastAsia="Times New Roman" w:hAnsi="Calibri" w:cs="Calibri"/>
          <w:color w:val="000000"/>
          <w:lang w:val="en-US" w:eastAsia="fr-FR"/>
        </w:rPr>
        <w:t xml:space="preserve">CI </w:t>
      </w:r>
      <w:r w:rsidR="00CA6CA6">
        <w:rPr>
          <w:rFonts w:ascii="Calibri" w:eastAsia="Times New Roman" w:hAnsi="Calibri" w:cs="Calibri"/>
          <w:color w:val="000000"/>
          <w:lang w:val="en-US" w:eastAsia="fr-FR"/>
        </w:rPr>
        <w:t>c</w:t>
      </w:r>
      <w:r w:rsidR="00BC04F8" w:rsidRPr="00596DF3">
        <w:rPr>
          <w:rFonts w:ascii="Calibri" w:eastAsia="Times New Roman" w:hAnsi="Calibri" w:cs="Calibri"/>
          <w:color w:val="000000"/>
          <w:lang w:val="en-US" w:eastAsia="fr-FR"/>
        </w:rPr>
        <w:t xml:space="preserve">onfidence </w:t>
      </w:r>
      <w:r w:rsidR="00CA6CA6">
        <w:rPr>
          <w:rFonts w:ascii="Calibri" w:eastAsia="Times New Roman" w:hAnsi="Calibri" w:cs="Calibri"/>
          <w:color w:val="000000"/>
          <w:lang w:val="en-US" w:eastAsia="fr-FR"/>
        </w:rPr>
        <w:t>i</w:t>
      </w:r>
      <w:r w:rsidR="00BC04F8" w:rsidRPr="00596DF3">
        <w:rPr>
          <w:rFonts w:ascii="Calibri" w:eastAsia="Times New Roman" w:hAnsi="Calibri" w:cs="Calibri"/>
          <w:color w:val="000000"/>
          <w:lang w:val="en-US" w:eastAsia="fr-FR"/>
        </w:rPr>
        <w:t>nterval</w:t>
      </w:r>
    </w:p>
    <w:p w14:paraId="6FC66703" w14:textId="77777777" w:rsidR="00BC04F8" w:rsidRPr="00596DF3" w:rsidRDefault="00BC04F8" w:rsidP="00E81B00">
      <w:pPr>
        <w:rPr>
          <w:b/>
          <w:lang w:val="en-US"/>
        </w:rPr>
      </w:pPr>
    </w:p>
    <w:sectPr w:rsidR="00BC04F8" w:rsidRPr="00596DF3" w:rsidSect="00DA7886">
      <w:pgSz w:w="16838" w:h="11906" w:orient="landscape"/>
      <w:pgMar w:top="1276" w:right="284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5C5E7" w14:textId="77777777" w:rsidR="00E4742F" w:rsidRDefault="00E4742F" w:rsidP="007624C7">
      <w:pPr>
        <w:spacing w:after="0" w:line="240" w:lineRule="auto"/>
      </w:pPr>
      <w:r>
        <w:separator/>
      </w:r>
    </w:p>
  </w:endnote>
  <w:endnote w:type="continuationSeparator" w:id="0">
    <w:p w14:paraId="75CEAF40" w14:textId="77777777" w:rsidR="00E4742F" w:rsidRDefault="00E4742F" w:rsidP="00762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D967FE" w14:textId="77777777" w:rsidR="00E4742F" w:rsidRDefault="00E4742F" w:rsidP="007624C7">
      <w:pPr>
        <w:spacing w:after="0" w:line="240" w:lineRule="auto"/>
      </w:pPr>
      <w:r>
        <w:separator/>
      </w:r>
    </w:p>
  </w:footnote>
  <w:footnote w:type="continuationSeparator" w:id="0">
    <w:p w14:paraId="4E67BB6E" w14:textId="77777777" w:rsidR="00E4742F" w:rsidRDefault="00E4742F" w:rsidP="007624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36709"/>
    <w:multiLevelType w:val="hybridMultilevel"/>
    <w:tmpl w:val="45483D06"/>
    <w:lvl w:ilvl="0" w:tplc="5BE4BB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298"/>
    <w:rsid w:val="000011BF"/>
    <w:rsid w:val="00021C13"/>
    <w:rsid w:val="00026E28"/>
    <w:rsid w:val="00045CFE"/>
    <w:rsid w:val="00060C0C"/>
    <w:rsid w:val="00060D08"/>
    <w:rsid w:val="000B26FA"/>
    <w:rsid w:val="000C38E6"/>
    <w:rsid w:val="000D7248"/>
    <w:rsid w:val="001439BE"/>
    <w:rsid w:val="001D6023"/>
    <w:rsid w:val="001E01F1"/>
    <w:rsid w:val="00207A52"/>
    <w:rsid w:val="00230A27"/>
    <w:rsid w:val="00244871"/>
    <w:rsid w:val="00287F1D"/>
    <w:rsid w:val="002A4C89"/>
    <w:rsid w:val="003752D9"/>
    <w:rsid w:val="00380E3F"/>
    <w:rsid w:val="003A18DC"/>
    <w:rsid w:val="003A6812"/>
    <w:rsid w:val="003B4E3B"/>
    <w:rsid w:val="003E6427"/>
    <w:rsid w:val="003F6AFB"/>
    <w:rsid w:val="00410227"/>
    <w:rsid w:val="00442A9D"/>
    <w:rsid w:val="00445541"/>
    <w:rsid w:val="004A3868"/>
    <w:rsid w:val="004E5213"/>
    <w:rsid w:val="005147F6"/>
    <w:rsid w:val="00533F67"/>
    <w:rsid w:val="00593893"/>
    <w:rsid w:val="00596DF3"/>
    <w:rsid w:val="005C3B85"/>
    <w:rsid w:val="005E062B"/>
    <w:rsid w:val="00631800"/>
    <w:rsid w:val="00656C16"/>
    <w:rsid w:val="00662D19"/>
    <w:rsid w:val="00670EBD"/>
    <w:rsid w:val="0067678A"/>
    <w:rsid w:val="00701C0E"/>
    <w:rsid w:val="007624C7"/>
    <w:rsid w:val="00765DE8"/>
    <w:rsid w:val="007843E8"/>
    <w:rsid w:val="007918BB"/>
    <w:rsid w:val="00795399"/>
    <w:rsid w:val="007F432E"/>
    <w:rsid w:val="00805C68"/>
    <w:rsid w:val="00806864"/>
    <w:rsid w:val="00822DD4"/>
    <w:rsid w:val="00844218"/>
    <w:rsid w:val="0085373A"/>
    <w:rsid w:val="00854FFB"/>
    <w:rsid w:val="008E0002"/>
    <w:rsid w:val="009D7FB8"/>
    <w:rsid w:val="009F50F9"/>
    <w:rsid w:val="00A51F3C"/>
    <w:rsid w:val="00A65FCD"/>
    <w:rsid w:val="00AA1063"/>
    <w:rsid w:val="00AB5D42"/>
    <w:rsid w:val="00B40622"/>
    <w:rsid w:val="00B40A52"/>
    <w:rsid w:val="00B7003F"/>
    <w:rsid w:val="00B77A74"/>
    <w:rsid w:val="00B963C9"/>
    <w:rsid w:val="00BB0540"/>
    <w:rsid w:val="00BC04F8"/>
    <w:rsid w:val="00BC715A"/>
    <w:rsid w:val="00C22C9A"/>
    <w:rsid w:val="00CA6CA6"/>
    <w:rsid w:val="00CE7C35"/>
    <w:rsid w:val="00D048C5"/>
    <w:rsid w:val="00D1092C"/>
    <w:rsid w:val="00DA7886"/>
    <w:rsid w:val="00DD7C04"/>
    <w:rsid w:val="00DE2E61"/>
    <w:rsid w:val="00E4742F"/>
    <w:rsid w:val="00E5088B"/>
    <w:rsid w:val="00E53CAE"/>
    <w:rsid w:val="00E7359D"/>
    <w:rsid w:val="00E81B00"/>
    <w:rsid w:val="00EC71D2"/>
    <w:rsid w:val="00ED20EA"/>
    <w:rsid w:val="00EE4259"/>
    <w:rsid w:val="00F23A3A"/>
    <w:rsid w:val="00F65298"/>
    <w:rsid w:val="00F776A0"/>
    <w:rsid w:val="00F86675"/>
    <w:rsid w:val="00FC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1E558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963C9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65DE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65DE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65DE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65DE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65DE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65D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5DE8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76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624C7"/>
  </w:style>
  <w:style w:type="paragraph" w:styleId="Pieddepage">
    <w:name w:val="footer"/>
    <w:basedOn w:val="Normal"/>
    <w:link w:val="PieddepageCar"/>
    <w:uiPriority w:val="99"/>
    <w:unhideWhenUsed/>
    <w:rsid w:val="0076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62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D6C44-0341-46F7-9877-17596BAF2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7</Words>
  <Characters>7905</Characters>
  <Application>Microsoft Office Word</Application>
  <DocSecurity>0</DocSecurity>
  <Lines>65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8T08:52:00Z</dcterms:created>
  <dcterms:modified xsi:type="dcterms:W3CDTF">2024-03-28T16:11:00Z</dcterms:modified>
</cp:coreProperties>
</file>